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243FCE" w14:textId="77777777" w:rsidR="004571F7" w:rsidRPr="002C4178" w:rsidRDefault="004571F7" w:rsidP="004571F7">
      <w:pPr>
        <w:jc w:val="both"/>
        <w:rPr>
          <w:rFonts w:ascii="Calibri" w:hAnsi="Calibri" w:cs="Calibri"/>
          <w:b/>
          <w:bCs/>
          <w:sz w:val="32"/>
          <w:szCs w:val="32"/>
          <w:lang w:val="en-GB"/>
        </w:rPr>
      </w:pPr>
      <w:r w:rsidRPr="002C4178">
        <w:rPr>
          <w:rFonts w:ascii="Calibri" w:hAnsi="Calibri" w:cs="Calibri"/>
          <w:b/>
          <w:bCs/>
          <w:sz w:val="32"/>
          <w:szCs w:val="32"/>
          <w:lang w:val="en-GB"/>
        </w:rPr>
        <w:t>Progressive remote memory decline coincides with parvalbumin interneuron hyperexcitability and enhanced inhibition of cortical engram cells in a mouse model of Alzheimer’s disease</w:t>
      </w:r>
    </w:p>
    <w:p w14:paraId="78B08A10" w14:textId="77777777" w:rsidR="004571F7" w:rsidRPr="002C4178" w:rsidRDefault="004571F7" w:rsidP="004571F7">
      <w:pPr>
        <w:jc w:val="both"/>
        <w:rPr>
          <w:rFonts w:ascii="Calibri" w:hAnsi="Calibri" w:cs="Calibri"/>
          <w:b/>
          <w:bCs/>
          <w:sz w:val="32"/>
          <w:szCs w:val="32"/>
          <w:lang w:val="en-GB"/>
        </w:rPr>
      </w:pPr>
    </w:p>
    <w:p w14:paraId="27AD8BEA" w14:textId="77777777" w:rsidR="004571F7" w:rsidRPr="002C4178" w:rsidRDefault="004571F7" w:rsidP="004571F7">
      <w:pPr>
        <w:jc w:val="both"/>
        <w:rPr>
          <w:rFonts w:ascii="Calibri" w:hAnsi="Calibri" w:cs="Calibri"/>
          <w:b/>
          <w:bCs/>
          <w:sz w:val="32"/>
          <w:szCs w:val="32"/>
          <w:lang w:val="en-GB"/>
        </w:rPr>
      </w:pPr>
    </w:p>
    <w:p w14:paraId="47DD4C7A" w14:textId="77777777" w:rsidR="004571F7" w:rsidRPr="007D2CF9" w:rsidRDefault="004571F7" w:rsidP="004571F7">
      <w:pPr>
        <w:jc w:val="both"/>
        <w:rPr>
          <w:rFonts w:ascii="Calibri" w:hAnsi="Calibri" w:cs="Calibri"/>
          <w:vertAlign w:val="superscript"/>
          <w:lang w:val="nl-NL"/>
        </w:rPr>
      </w:pPr>
      <w:r w:rsidRPr="007D2CF9">
        <w:rPr>
          <w:rFonts w:ascii="Calibri" w:hAnsi="Calibri" w:cs="Calibri"/>
          <w:lang w:val="nl-NL"/>
        </w:rPr>
        <w:t>Julia J. van Adrichem</w:t>
      </w:r>
      <w:r w:rsidRPr="007D2CF9">
        <w:rPr>
          <w:rFonts w:ascii="Calibri" w:hAnsi="Calibri" w:cs="Calibri"/>
          <w:vertAlign w:val="superscript"/>
          <w:lang w:val="nl-NL"/>
        </w:rPr>
        <w:t>1</w:t>
      </w:r>
      <w:r w:rsidRPr="007D2CF9">
        <w:rPr>
          <w:rFonts w:ascii="Calibri" w:hAnsi="Calibri" w:cs="Calibri"/>
          <w:lang w:val="nl-NL"/>
        </w:rPr>
        <w:t xml:space="preserve">, </w:t>
      </w:r>
      <w:proofErr w:type="spellStart"/>
      <w:r w:rsidRPr="007D2CF9">
        <w:rPr>
          <w:rFonts w:ascii="Calibri" w:hAnsi="Calibri" w:cs="Calibri"/>
          <w:lang w:val="nl-NL"/>
        </w:rPr>
        <w:t>Rolinka</w:t>
      </w:r>
      <w:proofErr w:type="spellEnd"/>
      <w:r w:rsidRPr="007D2CF9">
        <w:rPr>
          <w:rFonts w:ascii="Calibri" w:hAnsi="Calibri" w:cs="Calibri"/>
          <w:lang w:val="nl-NL"/>
        </w:rPr>
        <w:t xml:space="preserve"> J. van der Loo</w:t>
      </w:r>
      <w:r w:rsidRPr="007D2CF9">
        <w:rPr>
          <w:rFonts w:ascii="Calibri" w:hAnsi="Calibri" w:cs="Calibri"/>
          <w:vertAlign w:val="superscript"/>
          <w:lang w:val="nl-NL"/>
        </w:rPr>
        <w:t>1</w:t>
      </w:r>
      <w:r w:rsidRPr="007D2CF9">
        <w:rPr>
          <w:rFonts w:ascii="Calibri" w:hAnsi="Calibri" w:cs="Calibri"/>
          <w:lang w:val="nl-NL"/>
        </w:rPr>
        <w:t xml:space="preserve">, </w:t>
      </w:r>
      <w:proofErr w:type="spellStart"/>
      <w:r w:rsidRPr="007D2CF9">
        <w:rPr>
          <w:rFonts w:ascii="Calibri" w:hAnsi="Calibri" w:cs="Calibri"/>
          <w:lang w:val="nl-NL"/>
        </w:rPr>
        <w:t>Romina</w:t>
      </w:r>
      <w:proofErr w:type="spellEnd"/>
      <w:r w:rsidRPr="007D2CF9">
        <w:rPr>
          <w:rFonts w:ascii="Calibri" w:hAnsi="Calibri" w:cs="Calibri"/>
          <w:lang w:val="nl-NL"/>
        </w:rPr>
        <w:t xml:space="preserve"> </w:t>
      </w:r>
      <w:proofErr w:type="spellStart"/>
      <w:r w:rsidRPr="007D2CF9">
        <w:rPr>
          <w:rFonts w:ascii="Calibri" w:hAnsi="Calibri" w:cs="Calibri"/>
          <w:lang w:val="nl-NL"/>
        </w:rPr>
        <w:t>Ambrosini</w:t>
      </w:r>
      <w:proofErr w:type="spellEnd"/>
      <w:r w:rsidRPr="007D2CF9">
        <w:rPr>
          <w:rFonts w:ascii="Calibri" w:hAnsi="Calibri" w:cs="Calibri"/>
          <w:lang w:val="nl-NL"/>
        </w:rPr>
        <w:t xml:space="preserve"> Defendi</w:t>
      </w:r>
      <w:r w:rsidRPr="007D2CF9">
        <w:rPr>
          <w:rFonts w:ascii="Calibri" w:hAnsi="Calibri" w:cs="Calibri"/>
          <w:vertAlign w:val="superscript"/>
          <w:lang w:val="nl-NL"/>
        </w:rPr>
        <w:t>1</w:t>
      </w:r>
      <w:r w:rsidRPr="007D2CF9">
        <w:rPr>
          <w:rFonts w:ascii="Calibri" w:hAnsi="Calibri" w:cs="Calibri"/>
          <w:lang w:val="nl-NL"/>
        </w:rPr>
        <w:t>, August B. Smit</w:t>
      </w:r>
      <w:r w:rsidRPr="007D2CF9">
        <w:rPr>
          <w:rFonts w:ascii="Calibri" w:hAnsi="Calibri" w:cs="Calibri"/>
          <w:vertAlign w:val="superscript"/>
          <w:lang w:val="nl-NL"/>
        </w:rPr>
        <w:t>1</w:t>
      </w:r>
      <w:r w:rsidRPr="007D2CF9">
        <w:rPr>
          <w:rFonts w:ascii="Calibri" w:hAnsi="Calibri" w:cs="Calibri"/>
          <w:lang w:val="nl-NL"/>
        </w:rPr>
        <w:t>, Michel C. van den Oever</w:t>
      </w:r>
      <w:r w:rsidRPr="007D2CF9">
        <w:rPr>
          <w:rFonts w:ascii="Calibri" w:hAnsi="Calibri" w:cs="Calibri"/>
          <w:vertAlign w:val="superscript"/>
          <w:lang w:val="nl-NL"/>
        </w:rPr>
        <w:t>1, *</w:t>
      </w:r>
      <w:r w:rsidRPr="007D2CF9">
        <w:rPr>
          <w:rFonts w:ascii="Calibri" w:hAnsi="Calibri" w:cs="Calibri"/>
          <w:lang w:val="nl-NL"/>
        </w:rPr>
        <w:t>, Ronald E. van Kesteren</w:t>
      </w:r>
      <w:r w:rsidRPr="007D2CF9">
        <w:rPr>
          <w:rFonts w:ascii="Calibri" w:hAnsi="Calibri" w:cs="Calibri"/>
          <w:vertAlign w:val="superscript"/>
          <w:lang w:val="nl-NL"/>
        </w:rPr>
        <w:t>1, *</w:t>
      </w:r>
    </w:p>
    <w:p w14:paraId="0FCBAE34" w14:textId="77777777" w:rsidR="004571F7" w:rsidRPr="007D2CF9" w:rsidRDefault="004571F7" w:rsidP="004571F7">
      <w:pPr>
        <w:jc w:val="both"/>
        <w:rPr>
          <w:rFonts w:ascii="Calibri" w:hAnsi="Calibri" w:cs="Calibri"/>
          <w:vertAlign w:val="superscript"/>
          <w:lang w:val="nl-NL"/>
        </w:rPr>
      </w:pPr>
    </w:p>
    <w:p w14:paraId="13E6B81E" w14:textId="77777777" w:rsidR="004571F7" w:rsidRPr="002C4178" w:rsidRDefault="004571F7" w:rsidP="004571F7">
      <w:pPr>
        <w:jc w:val="both"/>
        <w:rPr>
          <w:rFonts w:ascii="Calibri" w:hAnsi="Calibri" w:cs="Calibri"/>
          <w:lang w:val="en-GB"/>
        </w:rPr>
      </w:pPr>
      <w:r w:rsidRPr="002C4178">
        <w:rPr>
          <w:rFonts w:ascii="Calibri" w:hAnsi="Calibri" w:cs="Calibri"/>
          <w:vertAlign w:val="superscript"/>
          <w:lang w:val="en-GB"/>
        </w:rPr>
        <w:t>1</w:t>
      </w:r>
      <w:r w:rsidRPr="002C4178">
        <w:rPr>
          <w:rFonts w:ascii="Calibri" w:hAnsi="Calibri" w:cs="Calibri"/>
          <w:lang w:val="en-GB"/>
        </w:rPr>
        <w:t xml:space="preserve">Department of Molecular and Cellular Neurobiology, </w:t>
      </w:r>
      <w:proofErr w:type="spellStart"/>
      <w:r w:rsidRPr="002C4178">
        <w:rPr>
          <w:rFonts w:ascii="Calibri" w:hAnsi="Calibri" w:cs="Calibri"/>
          <w:lang w:val="en-GB"/>
        </w:rPr>
        <w:t>Center</w:t>
      </w:r>
      <w:proofErr w:type="spellEnd"/>
      <w:r w:rsidRPr="002C4178">
        <w:rPr>
          <w:rFonts w:ascii="Calibri" w:hAnsi="Calibri" w:cs="Calibri"/>
          <w:lang w:val="en-GB"/>
        </w:rPr>
        <w:t xml:space="preserve"> for </w:t>
      </w:r>
      <w:proofErr w:type="spellStart"/>
      <w:r w:rsidRPr="002C4178">
        <w:rPr>
          <w:rFonts w:ascii="Calibri" w:hAnsi="Calibri" w:cs="Calibri"/>
          <w:lang w:val="en-GB"/>
        </w:rPr>
        <w:t>Neurogenomics</w:t>
      </w:r>
      <w:proofErr w:type="spellEnd"/>
      <w:r w:rsidRPr="002C4178">
        <w:rPr>
          <w:rFonts w:ascii="Calibri" w:hAnsi="Calibri" w:cs="Calibri"/>
          <w:lang w:val="en-GB"/>
        </w:rPr>
        <w:t xml:space="preserve"> and Cognitive Research, Amsterdam Neuroscience, Vrije Universiteit Amsterdam, Amsterdam, the Netherlands</w:t>
      </w:r>
    </w:p>
    <w:p w14:paraId="1532055B" w14:textId="77777777" w:rsidR="004571F7" w:rsidRPr="002C4178" w:rsidRDefault="004571F7" w:rsidP="004571F7">
      <w:pPr>
        <w:jc w:val="both"/>
        <w:rPr>
          <w:rFonts w:ascii="Calibri" w:hAnsi="Calibri" w:cs="Calibri"/>
          <w:lang w:val="en-GB"/>
        </w:rPr>
      </w:pPr>
      <w:r w:rsidRPr="002C4178">
        <w:rPr>
          <w:rFonts w:ascii="Calibri" w:hAnsi="Calibri" w:cs="Calibri"/>
          <w:lang w:val="en-GB"/>
        </w:rPr>
        <w:t>*Shared senior authors</w:t>
      </w:r>
    </w:p>
    <w:p w14:paraId="3B043F36" w14:textId="77777777" w:rsidR="004571F7" w:rsidRPr="002C4178" w:rsidRDefault="004571F7" w:rsidP="004571F7">
      <w:pPr>
        <w:jc w:val="both"/>
        <w:rPr>
          <w:rFonts w:ascii="Calibri" w:hAnsi="Calibri" w:cs="Calibri"/>
          <w:lang w:val="en-GB"/>
        </w:rPr>
      </w:pPr>
    </w:p>
    <w:p w14:paraId="2CF9DB93" w14:textId="77777777" w:rsidR="004571F7" w:rsidRPr="002C4178" w:rsidRDefault="004571F7" w:rsidP="004571F7">
      <w:pPr>
        <w:jc w:val="both"/>
        <w:rPr>
          <w:rFonts w:ascii="Calibri" w:hAnsi="Calibri" w:cs="Calibri"/>
          <w:lang w:val="en-GB"/>
        </w:rPr>
      </w:pPr>
      <w:r w:rsidRPr="002C4178">
        <w:rPr>
          <w:rFonts w:ascii="Calibri" w:hAnsi="Calibri" w:cs="Calibri"/>
          <w:lang w:val="en-GB"/>
        </w:rPr>
        <w:t xml:space="preserve">Correspondence: </w:t>
      </w:r>
    </w:p>
    <w:p w14:paraId="086971E5" w14:textId="77777777" w:rsidR="004571F7" w:rsidRPr="002C4178" w:rsidRDefault="004571F7" w:rsidP="004571F7">
      <w:pPr>
        <w:jc w:val="both"/>
        <w:rPr>
          <w:rFonts w:ascii="Calibri" w:hAnsi="Calibri" w:cs="Calibri"/>
          <w:lang w:val="en-GB"/>
        </w:rPr>
      </w:pPr>
      <w:r w:rsidRPr="002C4178">
        <w:rPr>
          <w:rFonts w:ascii="Calibri" w:hAnsi="Calibri" w:cs="Calibri"/>
          <w:lang w:val="en-GB"/>
        </w:rPr>
        <w:t xml:space="preserve">R.E. van </w:t>
      </w:r>
      <w:proofErr w:type="spellStart"/>
      <w:r w:rsidRPr="002C4178">
        <w:rPr>
          <w:rFonts w:ascii="Calibri" w:hAnsi="Calibri" w:cs="Calibri"/>
          <w:lang w:val="en-GB"/>
        </w:rPr>
        <w:t>Kesteren</w:t>
      </w:r>
      <w:proofErr w:type="spellEnd"/>
      <w:r w:rsidRPr="002C4178">
        <w:rPr>
          <w:rFonts w:ascii="Calibri" w:hAnsi="Calibri" w:cs="Calibri"/>
          <w:lang w:val="en-GB"/>
        </w:rPr>
        <w:t xml:space="preserve">: </w:t>
      </w:r>
      <w:hyperlink r:id="rId6" w:history="1">
        <w:r w:rsidRPr="002C4178">
          <w:rPr>
            <w:rStyle w:val="Hyperlink"/>
            <w:rFonts w:ascii="Calibri" w:hAnsi="Calibri" w:cs="Calibri"/>
            <w:lang w:val="en-GB"/>
          </w:rPr>
          <w:t>ronald.van.kesteren@vu.nl</w:t>
        </w:r>
      </w:hyperlink>
      <w:r w:rsidRPr="002C4178">
        <w:rPr>
          <w:rFonts w:ascii="Calibri" w:hAnsi="Calibri" w:cs="Calibri"/>
          <w:lang w:val="en-GB"/>
        </w:rPr>
        <w:t xml:space="preserve"> </w:t>
      </w:r>
    </w:p>
    <w:p w14:paraId="50430959" w14:textId="77777777" w:rsidR="004571F7" w:rsidRPr="007D2CF9" w:rsidRDefault="004571F7" w:rsidP="004571F7">
      <w:pPr>
        <w:jc w:val="both"/>
        <w:rPr>
          <w:rFonts w:ascii="Calibri" w:hAnsi="Calibri" w:cs="Calibri"/>
          <w:lang w:val="nl-NL"/>
        </w:rPr>
      </w:pPr>
      <w:r w:rsidRPr="007D2CF9">
        <w:rPr>
          <w:rFonts w:ascii="Calibri" w:hAnsi="Calibri" w:cs="Calibri"/>
          <w:lang w:val="nl-NL"/>
        </w:rPr>
        <w:t xml:space="preserve">M.C. van den Oever: </w:t>
      </w:r>
      <w:hyperlink r:id="rId7" w:history="1">
        <w:r w:rsidRPr="007D2CF9">
          <w:rPr>
            <w:rStyle w:val="Hyperlink"/>
            <w:rFonts w:ascii="Calibri" w:hAnsi="Calibri" w:cs="Calibri"/>
            <w:lang w:val="nl-NL"/>
          </w:rPr>
          <w:t>michel.vanden.oever@vu.nl</w:t>
        </w:r>
      </w:hyperlink>
      <w:r w:rsidRPr="007D2CF9">
        <w:rPr>
          <w:rFonts w:ascii="Calibri" w:hAnsi="Calibri" w:cs="Calibri"/>
          <w:lang w:val="nl-NL"/>
        </w:rPr>
        <w:t xml:space="preserve"> </w:t>
      </w:r>
    </w:p>
    <w:p w14:paraId="36CA8D26" w14:textId="77777777" w:rsidR="004571F7" w:rsidRPr="007D2CF9" w:rsidRDefault="004571F7" w:rsidP="004571F7">
      <w:pPr>
        <w:jc w:val="both"/>
        <w:rPr>
          <w:rFonts w:ascii="Calibri" w:hAnsi="Calibri" w:cs="Calibri"/>
          <w:sz w:val="28"/>
          <w:szCs w:val="28"/>
          <w:lang w:val="nl-NL"/>
        </w:rPr>
      </w:pPr>
    </w:p>
    <w:p w14:paraId="4DDD3AC4" w14:textId="464F6B5F" w:rsidR="007C1C22" w:rsidRDefault="004571F7">
      <w:pPr>
        <w:rPr>
          <w:rFonts w:ascii="Calibri" w:hAnsi="Calibri" w:cs="Calibri"/>
          <w:b/>
          <w:bCs/>
          <w:sz w:val="22"/>
          <w:szCs w:val="22"/>
          <w:lang w:val="en-GB"/>
        </w:rPr>
      </w:pPr>
      <w:r w:rsidRPr="004571F7">
        <w:rPr>
          <w:rFonts w:ascii="Calibri" w:hAnsi="Calibri" w:cs="Calibri"/>
          <w:b/>
          <w:bCs/>
          <w:sz w:val="22"/>
          <w:szCs w:val="22"/>
          <w:lang w:val="en-GB"/>
        </w:rPr>
        <w:t xml:space="preserve">Supplementary </w:t>
      </w:r>
      <w:r w:rsidR="007C1C22">
        <w:rPr>
          <w:rFonts w:ascii="Calibri" w:hAnsi="Calibri" w:cs="Calibri"/>
          <w:b/>
          <w:bCs/>
          <w:sz w:val="22"/>
          <w:szCs w:val="22"/>
          <w:lang w:val="en-GB"/>
        </w:rPr>
        <w:t>tables</w:t>
      </w:r>
    </w:p>
    <w:p w14:paraId="6FD708D4" w14:textId="77777777" w:rsidR="007C1C22" w:rsidRDefault="007C1C22">
      <w:pPr>
        <w:rPr>
          <w:rFonts w:ascii="Calibri" w:hAnsi="Calibri" w:cs="Calibri"/>
          <w:b/>
          <w:bCs/>
          <w:sz w:val="22"/>
          <w:szCs w:val="22"/>
          <w:lang w:val="en-GB"/>
        </w:rPr>
      </w:pPr>
      <w:r>
        <w:rPr>
          <w:rFonts w:ascii="Calibri" w:hAnsi="Calibri" w:cs="Calibri"/>
          <w:b/>
          <w:bCs/>
          <w:sz w:val="22"/>
          <w:szCs w:val="22"/>
          <w:lang w:val="en-GB"/>
        </w:rPr>
        <w:br w:type="page"/>
      </w:r>
    </w:p>
    <w:p w14:paraId="6B2A06B0" w14:textId="77777777" w:rsidR="004571F7" w:rsidRPr="004571F7" w:rsidRDefault="004571F7">
      <w:pPr>
        <w:rPr>
          <w:rFonts w:ascii="Calibri" w:hAnsi="Calibri" w:cs="Calibri"/>
          <w:b/>
          <w:bCs/>
          <w:sz w:val="22"/>
          <w:szCs w:val="22"/>
          <w:lang w:val="en-GB"/>
        </w:rPr>
      </w:pPr>
    </w:p>
    <w:p w14:paraId="3F3EE829" w14:textId="77777777" w:rsidR="00AD278F" w:rsidRDefault="00AD278F" w:rsidP="00AD278F">
      <w:pPr>
        <w:jc w:val="both"/>
        <w:rPr>
          <w:rFonts w:ascii="Calibri" w:hAnsi="Calibri" w:cs="Calibri"/>
          <w:sz w:val="22"/>
          <w:szCs w:val="22"/>
          <w:u w:val="single"/>
          <w:lang w:val="en-GB"/>
        </w:rPr>
      </w:pPr>
      <w:r w:rsidRPr="002C4178">
        <w:rPr>
          <w:rFonts w:ascii="Calibri" w:hAnsi="Calibri" w:cs="Calibri"/>
          <w:sz w:val="22"/>
          <w:szCs w:val="22"/>
          <w:u w:val="single"/>
          <w:lang w:val="en-GB"/>
        </w:rPr>
        <w:t>Supplemental tables</w:t>
      </w:r>
    </w:p>
    <w:tbl>
      <w:tblPr>
        <w:tblW w:w="7900" w:type="dxa"/>
        <w:tblLook w:val="04A0" w:firstRow="1" w:lastRow="0" w:firstColumn="1" w:lastColumn="0" w:noHBand="0" w:noVBand="1"/>
      </w:tblPr>
      <w:tblGrid>
        <w:gridCol w:w="3200"/>
        <w:gridCol w:w="1700"/>
        <w:gridCol w:w="1700"/>
        <w:gridCol w:w="1300"/>
      </w:tblGrid>
      <w:tr w:rsidR="00AD278F" w:rsidRPr="00914C6F" w14:paraId="723EE52F" w14:textId="77777777" w:rsidTr="005A1999">
        <w:trPr>
          <w:trHeight w:val="660"/>
        </w:trPr>
        <w:tc>
          <w:tcPr>
            <w:tcW w:w="7900" w:type="dxa"/>
            <w:gridSpan w:val="4"/>
            <w:tcBorders>
              <w:top w:val="nil"/>
              <w:left w:val="nil"/>
              <w:bottom w:val="single" w:sz="8" w:space="0" w:color="auto"/>
            </w:tcBorders>
            <w:vAlign w:val="bottom"/>
            <w:hideMark/>
          </w:tcPr>
          <w:p w14:paraId="6B5D381F" w14:textId="02601D8C" w:rsidR="00AD278F" w:rsidRPr="00914C6F" w:rsidRDefault="00AD278F" w:rsidP="005A199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14C6F">
              <w:rPr>
                <w:rFonts w:ascii="Calibri" w:hAnsi="Calibri" w:cs="Calibri"/>
                <w:b/>
                <w:bCs/>
                <w:color w:val="000000"/>
              </w:rPr>
              <w:t>Supplementary Table 1</w:t>
            </w:r>
            <w:r w:rsidR="006A5C2D">
              <w:rPr>
                <w:rFonts w:ascii="Calibri" w:hAnsi="Calibri" w:cs="Calibri"/>
                <w:b/>
                <w:bCs/>
                <w:color w:val="000000"/>
              </w:rPr>
              <w:t>A</w:t>
            </w:r>
            <w:r w:rsidRPr="00914C6F">
              <w:rPr>
                <w:rFonts w:ascii="Calibri" w:hAnsi="Calibri" w:cs="Calibri"/>
                <w:b/>
                <w:bCs/>
                <w:color w:val="000000"/>
              </w:rPr>
              <w:t>. Passive and active membrane properties of PV interneurons in the mPFC at 16 weeks</w:t>
            </w:r>
          </w:p>
        </w:tc>
      </w:tr>
      <w:tr w:rsidR="00AD278F" w:rsidRPr="00914C6F" w14:paraId="0635EF11" w14:textId="77777777" w:rsidTr="005A1999">
        <w:trPr>
          <w:trHeight w:val="340"/>
        </w:trPr>
        <w:tc>
          <w:tcPr>
            <w:tcW w:w="3200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71EB39E0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14C6F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700" w:type="dxa"/>
            <w:gridSpan w:val="3"/>
            <w:tcBorders>
              <w:top w:val="single" w:sz="12" w:space="0" w:color="000000"/>
              <w:left w:val="single" w:sz="4" w:space="0" w:color="auto"/>
              <w:bottom w:val="single" w:sz="8" w:space="0" w:color="auto"/>
              <w:right w:val="single" w:sz="12" w:space="0" w:color="000000"/>
            </w:tcBorders>
            <w:vAlign w:val="center"/>
            <w:hideMark/>
          </w:tcPr>
          <w:p w14:paraId="681845AD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14C6F">
              <w:rPr>
                <w:rFonts w:ascii="Calibri" w:hAnsi="Calibri" w:cs="Calibri"/>
                <w:b/>
                <w:bCs/>
                <w:color w:val="000000"/>
              </w:rPr>
              <w:t>PV interneurons</w:t>
            </w:r>
          </w:p>
        </w:tc>
      </w:tr>
      <w:tr w:rsidR="00AD278F" w:rsidRPr="00914C6F" w14:paraId="2DDB6DC1" w14:textId="77777777" w:rsidTr="005A1999">
        <w:trPr>
          <w:trHeight w:val="940"/>
        </w:trPr>
        <w:tc>
          <w:tcPr>
            <w:tcW w:w="3200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5E212442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14C6F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78E3F3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14C6F">
              <w:rPr>
                <w:rFonts w:ascii="Calibri" w:hAnsi="Calibri" w:cs="Calibri"/>
                <w:b/>
                <w:bCs/>
                <w:color w:val="000000"/>
              </w:rPr>
              <w:t xml:space="preserve">PV-Cre-tdTomato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DB14E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14C6F">
              <w:rPr>
                <w:rFonts w:ascii="Calibri" w:hAnsi="Calibri" w:cs="Calibri"/>
                <w:b/>
                <w:bCs/>
                <w:color w:val="000000"/>
              </w:rPr>
              <w:t xml:space="preserve">APP/PS1-PV-Cre-tdTomat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3E17B083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914C6F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-value</w:t>
            </w:r>
          </w:p>
        </w:tc>
      </w:tr>
      <w:tr w:rsidR="00AD278F" w:rsidRPr="00914C6F" w14:paraId="2B8C2BD0" w14:textId="77777777" w:rsidTr="005A1999">
        <w:trPr>
          <w:trHeight w:val="700"/>
        </w:trPr>
        <w:tc>
          <w:tcPr>
            <w:tcW w:w="320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560E489F" w14:textId="77777777" w:rsidR="00AD278F" w:rsidRPr="00914C6F" w:rsidRDefault="00AD278F" w:rsidP="005A199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14C6F">
              <w:rPr>
                <w:rFonts w:ascii="Calibri" w:hAnsi="Calibri" w:cs="Calibri"/>
                <w:b/>
                <w:bCs/>
                <w:color w:val="000000"/>
              </w:rPr>
              <w:t>Properties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7D04EED9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(mean ± SEM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14BFB09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(mean ± SEM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AEA5A05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 xml:space="preserve">(Student’s </w:t>
            </w:r>
            <w:r w:rsidRPr="00914C6F">
              <w:rPr>
                <w:rFonts w:ascii="Calibri" w:hAnsi="Calibri" w:cs="Calibri"/>
                <w:i/>
                <w:iCs/>
                <w:color w:val="000000"/>
              </w:rPr>
              <w:t>t</w:t>
            </w:r>
            <w:r w:rsidRPr="00914C6F">
              <w:rPr>
                <w:rFonts w:ascii="Calibri" w:hAnsi="Calibri" w:cs="Calibri"/>
                <w:color w:val="000000"/>
              </w:rPr>
              <w:t>-test)</w:t>
            </w:r>
          </w:p>
        </w:tc>
      </w:tr>
      <w:tr w:rsidR="00AD278F" w:rsidRPr="00914C6F" w14:paraId="42493040" w14:textId="77777777" w:rsidTr="005A1999">
        <w:trPr>
          <w:trHeight w:val="380"/>
        </w:trPr>
        <w:tc>
          <w:tcPr>
            <w:tcW w:w="7900" w:type="dxa"/>
            <w:gridSpan w:val="4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B7994AB" w14:textId="77777777" w:rsidR="00AD278F" w:rsidRPr="00914C6F" w:rsidRDefault="00AD278F" w:rsidP="005A199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14C6F">
              <w:rPr>
                <w:rFonts w:ascii="Calibri" w:hAnsi="Calibri" w:cs="Calibri"/>
                <w:b/>
                <w:bCs/>
                <w:color w:val="000000"/>
              </w:rPr>
              <w:t>Passive properties</w:t>
            </w:r>
          </w:p>
        </w:tc>
      </w:tr>
      <w:tr w:rsidR="00AD278F" w:rsidRPr="00914C6F" w14:paraId="56C525DE" w14:textId="77777777" w:rsidTr="005A1999">
        <w:trPr>
          <w:trHeight w:val="680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CCCFB6" w14:textId="77777777" w:rsidR="00AD278F" w:rsidRPr="00914C6F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RMP (mV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491F08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</w:rPr>
            </w:pPr>
            <w:r w:rsidRPr="00914C6F">
              <w:rPr>
                <w:rFonts w:ascii="Calibri" w:hAnsi="Calibri" w:cs="Calibri"/>
              </w:rPr>
              <w:t>-71.6 ± 0.88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84C4D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</w:rPr>
            </w:pPr>
            <w:r w:rsidRPr="00914C6F">
              <w:rPr>
                <w:rFonts w:ascii="Calibri" w:hAnsi="Calibri" w:cs="Calibri"/>
              </w:rPr>
              <w:t>-71.1±1.0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D3EA02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914C6F">
              <w:rPr>
                <w:rFonts w:ascii="Calibri" w:hAnsi="Calibri" w:cs="Calibri"/>
                <w:i/>
                <w:iCs/>
              </w:rPr>
              <w:t>0.98</w:t>
            </w:r>
          </w:p>
        </w:tc>
      </w:tr>
      <w:tr w:rsidR="00AD278F" w:rsidRPr="00914C6F" w14:paraId="30D9969D" w14:textId="77777777" w:rsidTr="005A1999">
        <w:trPr>
          <w:trHeight w:val="680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44A9900" w14:textId="77777777" w:rsidR="00AD278F" w:rsidRPr="00914C6F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Rheobase (pA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CDC8FA9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</w:rPr>
            </w:pPr>
            <w:r w:rsidRPr="00914C6F">
              <w:rPr>
                <w:rFonts w:ascii="Calibri" w:hAnsi="Calibri" w:cs="Calibri"/>
              </w:rPr>
              <w:t>258.1±16.6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00722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</w:rPr>
            </w:pPr>
            <w:r w:rsidRPr="00914C6F">
              <w:rPr>
                <w:rFonts w:ascii="Calibri" w:hAnsi="Calibri" w:cs="Calibri"/>
              </w:rPr>
              <w:t>256.3±14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9E7ACB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914C6F">
              <w:rPr>
                <w:rFonts w:ascii="Calibri" w:hAnsi="Calibri" w:cs="Calibri"/>
                <w:i/>
                <w:iCs/>
              </w:rPr>
              <w:t>0.93</w:t>
            </w:r>
          </w:p>
        </w:tc>
      </w:tr>
      <w:tr w:rsidR="00AD278F" w:rsidRPr="00914C6F" w14:paraId="52E20D16" w14:textId="77777777" w:rsidTr="005A1999">
        <w:trPr>
          <w:trHeight w:val="680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73C8D9" w14:textId="77777777" w:rsidR="00AD278F" w:rsidRPr="00914C6F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Current threshold (mV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ECEF12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-30.7±1.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C4EE6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-32.1±0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58B7A5E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14C6F">
              <w:rPr>
                <w:rFonts w:ascii="Calibri" w:hAnsi="Calibri" w:cs="Calibri"/>
                <w:i/>
                <w:iCs/>
                <w:color w:val="000000"/>
              </w:rPr>
              <w:t>0.3</w:t>
            </w:r>
          </w:p>
        </w:tc>
      </w:tr>
      <w:tr w:rsidR="00AD278F" w:rsidRPr="00914C6F" w14:paraId="2E3A6B49" w14:textId="77777777" w:rsidTr="005A1999">
        <w:trPr>
          <w:trHeight w:val="680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1CF3E3" w14:textId="77777777" w:rsidR="00AD278F" w:rsidRPr="00914C6F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Input resistance (Mohm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2C51EB7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94.2±3.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7FE63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93.4±5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22706BE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14C6F">
              <w:rPr>
                <w:rFonts w:ascii="Calibri" w:hAnsi="Calibri" w:cs="Calibri"/>
                <w:i/>
                <w:iCs/>
                <w:color w:val="000000"/>
              </w:rPr>
              <w:t>0.50</w:t>
            </w:r>
          </w:p>
        </w:tc>
      </w:tr>
      <w:tr w:rsidR="00AD278F" w:rsidRPr="00914C6F" w14:paraId="54D676CC" w14:textId="77777777" w:rsidTr="005A1999">
        <w:trPr>
          <w:trHeight w:val="680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2329535" w14:textId="77777777" w:rsidR="00AD278F" w:rsidRPr="00914C6F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Membrane capacitance (pF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992D9E3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129.7±9.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DA5D1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99.7±4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8F2049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14C6F">
              <w:rPr>
                <w:rFonts w:ascii="Calibri" w:hAnsi="Calibri" w:cs="Calibri"/>
                <w:i/>
                <w:iCs/>
                <w:color w:val="000000"/>
              </w:rPr>
              <w:t>*0.010</w:t>
            </w:r>
          </w:p>
        </w:tc>
      </w:tr>
      <w:tr w:rsidR="00AD278F" w:rsidRPr="00914C6F" w14:paraId="7D703603" w14:textId="77777777" w:rsidTr="005A1999">
        <w:trPr>
          <w:trHeight w:val="680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29847B3" w14:textId="77777777" w:rsidR="00AD278F" w:rsidRPr="00914C6F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Sag ratio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0384D4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0.062±0.0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B9AF3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0.063±0.0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1441F44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14C6F">
              <w:rPr>
                <w:rFonts w:ascii="Calibri" w:hAnsi="Calibri" w:cs="Calibri"/>
                <w:i/>
                <w:iCs/>
                <w:color w:val="000000"/>
              </w:rPr>
              <w:t>0.90</w:t>
            </w:r>
          </w:p>
        </w:tc>
      </w:tr>
      <w:tr w:rsidR="00AD278F" w:rsidRPr="00914C6F" w14:paraId="2951C211" w14:textId="77777777" w:rsidTr="005A1999">
        <w:trPr>
          <w:trHeight w:val="680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4D507C6" w14:textId="77777777" w:rsidR="00AD278F" w:rsidRPr="00914C6F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Time constant (ms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982C59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5.74±0.3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E9F7A5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5.46±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E6051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14C6F">
              <w:rPr>
                <w:rFonts w:ascii="Calibri" w:hAnsi="Calibri" w:cs="Calibri"/>
                <w:i/>
                <w:iCs/>
                <w:color w:val="000000"/>
              </w:rPr>
              <w:t>0.55</w:t>
            </w:r>
          </w:p>
        </w:tc>
      </w:tr>
      <w:tr w:rsidR="00AD278F" w:rsidRPr="00914C6F" w14:paraId="435A54F4" w14:textId="77777777" w:rsidTr="005A1999">
        <w:trPr>
          <w:trHeight w:val="380"/>
        </w:trPr>
        <w:tc>
          <w:tcPr>
            <w:tcW w:w="7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08EDA52" w14:textId="77777777" w:rsidR="00AD278F" w:rsidRPr="00914C6F" w:rsidRDefault="00AD278F" w:rsidP="005A199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14C6F">
              <w:rPr>
                <w:rFonts w:ascii="Calibri" w:hAnsi="Calibri" w:cs="Calibri"/>
                <w:b/>
                <w:bCs/>
                <w:color w:val="000000"/>
              </w:rPr>
              <w:t>Active properties</w:t>
            </w:r>
          </w:p>
        </w:tc>
      </w:tr>
      <w:tr w:rsidR="00AD278F" w:rsidRPr="00914C6F" w14:paraId="17B51CE6" w14:textId="77777777" w:rsidTr="005A1999">
        <w:trPr>
          <w:trHeight w:val="624"/>
        </w:trPr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79F452" w14:textId="77777777" w:rsidR="00AD278F" w:rsidRPr="00914C6F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AP amplitude (mV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09EEC45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53.4±1.1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ADDEC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51.9±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806BD1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14C6F">
              <w:rPr>
                <w:rFonts w:ascii="Calibri" w:hAnsi="Calibri" w:cs="Calibri"/>
                <w:i/>
                <w:iCs/>
                <w:color w:val="000000"/>
              </w:rPr>
              <w:t>0.34</w:t>
            </w:r>
          </w:p>
        </w:tc>
      </w:tr>
      <w:tr w:rsidR="00AD278F" w:rsidRPr="00914C6F" w14:paraId="49C21BE4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227395" w14:textId="77777777" w:rsidR="00AD278F" w:rsidRPr="00914C6F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AP half-width (msec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6B8CE4E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0.38±0.0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F627F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0.40±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1028C03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14C6F">
              <w:rPr>
                <w:rFonts w:ascii="Calibri" w:hAnsi="Calibri" w:cs="Calibri"/>
                <w:i/>
                <w:iCs/>
                <w:color w:val="000000"/>
              </w:rPr>
              <w:t>0.38</w:t>
            </w:r>
          </w:p>
        </w:tc>
      </w:tr>
      <w:tr w:rsidR="00AD278F" w:rsidRPr="00914C6F" w14:paraId="466D279F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B4DAA3" w14:textId="77777777" w:rsidR="00AD278F" w:rsidRPr="00914C6F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AHP (mV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3346CC4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-18.3±0.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D74F8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-17.6±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9BD18CC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14C6F">
              <w:rPr>
                <w:rFonts w:ascii="Calibri" w:hAnsi="Calibri" w:cs="Calibri"/>
                <w:i/>
                <w:iCs/>
                <w:color w:val="000000"/>
              </w:rPr>
              <w:t>0.32</w:t>
            </w:r>
          </w:p>
        </w:tc>
      </w:tr>
      <w:tr w:rsidR="00AD278F" w:rsidRPr="00914C6F" w14:paraId="34897F63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95CC9C" w14:textId="77777777" w:rsidR="00AD278F" w:rsidRPr="00914C6F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AHP time to peak (ms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1D7724F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1.28±0.0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92149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1.31±0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D8EA62B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14C6F">
              <w:rPr>
                <w:rFonts w:ascii="Calibri" w:hAnsi="Calibri" w:cs="Calibri"/>
                <w:i/>
                <w:iCs/>
                <w:color w:val="000000"/>
              </w:rPr>
              <w:t>0.24</w:t>
            </w:r>
          </w:p>
        </w:tc>
      </w:tr>
      <w:tr w:rsidR="00AD278F" w:rsidRPr="00914C6F" w14:paraId="66A2BBCE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E8C28C" w14:textId="77777777" w:rsidR="00AD278F" w:rsidRPr="00914C6F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dv/dtmin (mV/ms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7C3693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-182.1±8.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66457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-167.6±5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8844D9F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14C6F">
              <w:rPr>
                <w:rFonts w:ascii="Calibri" w:hAnsi="Calibri" w:cs="Calibri"/>
                <w:i/>
                <w:iCs/>
                <w:color w:val="000000"/>
              </w:rPr>
              <w:t>0.15</w:t>
            </w:r>
          </w:p>
        </w:tc>
      </w:tr>
      <w:tr w:rsidR="00AD278F" w:rsidRPr="00914C6F" w14:paraId="34014019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C0BAF05" w14:textId="77777777" w:rsidR="00AD278F" w:rsidRPr="00914C6F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dv/dtmax (mV/ms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7461CD9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284.5±9.6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D75FE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265.80±6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345DDA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14C6F">
              <w:rPr>
                <w:rFonts w:ascii="Calibri" w:hAnsi="Calibri" w:cs="Calibri"/>
                <w:i/>
                <w:iCs/>
                <w:color w:val="000000"/>
              </w:rPr>
              <w:t>0.11</w:t>
            </w:r>
          </w:p>
        </w:tc>
      </w:tr>
      <w:tr w:rsidR="00AD278F" w:rsidRPr="00914C6F" w14:paraId="30B132BD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04D8FF" w14:textId="77777777" w:rsidR="00AD278F" w:rsidRPr="00914C6F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Interspike interval (ms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058746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16.4±0.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38410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17.0±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8E2869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14C6F">
              <w:rPr>
                <w:rFonts w:ascii="Calibri" w:hAnsi="Calibri" w:cs="Calibri"/>
                <w:i/>
                <w:iCs/>
                <w:color w:val="000000"/>
              </w:rPr>
              <w:t>0.61</w:t>
            </w:r>
          </w:p>
        </w:tc>
      </w:tr>
      <w:tr w:rsidR="00AD278F" w:rsidRPr="00914C6F" w14:paraId="374B0C42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45A66" w14:textId="77777777" w:rsidR="00AD278F" w:rsidRPr="00914C6F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14C6F">
              <w:rPr>
                <w:rFonts w:ascii="Calibri" w:hAnsi="Calibri" w:cs="Calibri"/>
                <w:color w:val="000000"/>
              </w:rPr>
              <w:t>Adaptation rati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3CB772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</w:rPr>
            </w:pPr>
            <w:r w:rsidRPr="00914C6F">
              <w:rPr>
                <w:rFonts w:ascii="Calibri" w:hAnsi="Calibri" w:cs="Calibri"/>
              </w:rPr>
              <w:t>1.02±0.03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5679B0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</w:rPr>
            </w:pPr>
            <w:r w:rsidRPr="00914C6F">
              <w:rPr>
                <w:rFonts w:ascii="Calibri" w:hAnsi="Calibri" w:cs="Calibri"/>
              </w:rPr>
              <w:t>1.09±0.0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8736B8" w14:textId="77777777" w:rsidR="00AD278F" w:rsidRPr="00914C6F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14C6F">
              <w:rPr>
                <w:rFonts w:ascii="Calibri" w:hAnsi="Calibri" w:cs="Calibri"/>
                <w:i/>
                <w:iCs/>
                <w:color w:val="000000"/>
              </w:rPr>
              <w:t>0.72</w:t>
            </w:r>
          </w:p>
        </w:tc>
      </w:tr>
    </w:tbl>
    <w:tbl>
      <w:tblPr>
        <w:tblpPr w:leftFromText="180" w:rightFromText="180" w:vertAnchor="text" w:horzAnchor="margin" w:tblpY="-13"/>
        <w:tblW w:w="7900" w:type="dxa"/>
        <w:tblLook w:val="04A0" w:firstRow="1" w:lastRow="0" w:firstColumn="1" w:lastColumn="0" w:noHBand="0" w:noVBand="1"/>
      </w:tblPr>
      <w:tblGrid>
        <w:gridCol w:w="3180"/>
        <w:gridCol w:w="1700"/>
        <w:gridCol w:w="1700"/>
        <w:gridCol w:w="1320"/>
      </w:tblGrid>
      <w:tr w:rsidR="00291406" w:rsidRPr="009736A3" w14:paraId="65550FA1" w14:textId="77777777" w:rsidTr="00291406">
        <w:trPr>
          <w:trHeight w:val="660"/>
        </w:trPr>
        <w:tc>
          <w:tcPr>
            <w:tcW w:w="7900" w:type="dxa"/>
            <w:gridSpan w:val="4"/>
            <w:tcBorders>
              <w:top w:val="nil"/>
              <w:left w:val="nil"/>
              <w:bottom w:val="single" w:sz="12" w:space="0" w:color="000000"/>
            </w:tcBorders>
            <w:vAlign w:val="bottom"/>
            <w:hideMark/>
          </w:tcPr>
          <w:p w14:paraId="5D496FDB" w14:textId="77777777" w:rsidR="00291406" w:rsidRPr="009736A3" w:rsidRDefault="00291406" w:rsidP="0029140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lastRenderedPageBreak/>
              <w:t xml:space="preserve">Supplementary Table </w:t>
            </w:r>
            <w:r>
              <w:rPr>
                <w:rFonts w:ascii="Calibri" w:hAnsi="Calibri" w:cs="Calibri"/>
                <w:b/>
                <w:bCs/>
                <w:color w:val="000000"/>
              </w:rPr>
              <w:t>1B</w:t>
            </w:r>
            <w:r w:rsidRPr="009736A3">
              <w:rPr>
                <w:rFonts w:ascii="Calibri" w:hAnsi="Calibri" w:cs="Calibri"/>
                <w:b/>
                <w:bCs/>
                <w:color w:val="000000"/>
              </w:rPr>
              <w:t>. Passive and active membrane properties of PYR neurons in the mPFC at 16 weeks</w:t>
            </w:r>
          </w:p>
        </w:tc>
      </w:tr>
      <w:tr w:rsidR="00291406" w:rsidRPr="009736A3" w14:paraId="2437F23B" w14:textId="77777777" w:rsidTr="00291406">
        <w:trPr>
          <w:trHeight w:val="340"/>
        </w:trPr>
        <w:tc>
          <w:tcPr>
            <w:tcW w:w="3180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0B4582FC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720" w:type="dxa"/>
            <w:gridSpan w:val="3"/>
            <w:tcBorders>
              <w:top w:val="single" w:sz="12" w:space="0" w:color="000000"/>
              <w:left w:val="single" w:sz="4" w:space="0" w:color="auto"/>
              <w:bottom w:val="single" w:sz="8" w:space="0" w:color="auto"/>
              <w:right w:val="single" w:sz="12" w:space="0" w:color="000000"/>
            </w:tcBorders>
            <w:vAlign w:val="center"/>
            <w:hideMark/>
          </w:tcPr>
          <w:p w14:paraId="04BEBBD1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>PYR neurons</w:t>
            </w:r>
          </w:p>
        </w:tc>
      </w:tr>
      <w:tr w:rsidR="00291406" w:rsidRPr="009736A3" w14:paraId="0E1427F3" w14:textId="77777777" w:rsidTr="00291406">
        <w:trPr>
          <w:trHeight w:val="940"/>
        </w:trPr>
        <w:tc>
          <w:tcPr>
            <w:tcW w:w="3180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115488D8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3127DEA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 xml:space="preserve">PV-Cre-tdTomato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563BC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 xml:space="preserve">APP/PS1-PV-Cre-tdTomato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5D7FE229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-value</w:t>
            </w:r>
          </w:p>
        </w:tc>
      </w:tr>
      <w:tr w:rsidR="00291406" w:rsidRPr="009736A3" w14:paraId="1CFFF910" w14:textId="77777777" w:rsidTr="00291406">
        <w:trPr>
          <w:trHeight w:val="700"/>
        </w:trPr>
        <w:tc>
          <w:tcPr>
            <w:tcW w:w="318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364D3BB7" w14:textId="77777777" w:rsidR="00291406" w:rsidRPr="009736A3" w:rsidRDefault="00291406" w:rsidP="0029140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>Properties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4BF8BC4A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(mean ± SEM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05C3070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(mean ± SEM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0BBAEC18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 xml:space="preserve">v(Student’s </w:t>
            </w:r>
            <w:r w:rsidRPr="009736A3">
              <w:rPr>
                <w:rFonts w:ascii="Calibri" w:hAnsi="Calibri" w:cs="Calibri"/>
                <w:i/>
                <w:iCs/>
                <w:color w:val="000000"/>
              </w:rPr>
              <w:t>t</w:t>
            </w:r>
            <w:r w:rsidRPr="009736A3">
              <w:rPr>
                <w:rFonts w:ascii="Calibri" w:hAnsi="Calibri" w:cs="Calibri"/>
                <w:color w:val="000000"/>
              </w:rPr>
              <w:t>-test)</w:t>
            </w:r>
          </w:p>
        </w:tc>
      </w:tr>
      <w:tr w:rsidR="00291406" w:rsidRPr="009736A3" w14:paraId="34A65838" w14:textId="77777777" w:rsidTr="00291406">
        <w:trPr>
          <w:trHeight w:val="380"/>
        </w:trPr>
        <w:tc>
          <w:tcPr>
            <w:tcW w:w="7900" w:type="dxa"/>
            <w:gridSpan w:val="4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30291F6" w14:textId="77777777" w:rsidR="00291406" w:rsidRPr="009736A3" w:rsidRDefault="00291406" w:rsidP="0029140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>Passive properties</w:t>
            </w:r>
          </w:p>
        </w:tc>
      </w:tr>
      <w:tr w:rsidR="00291406" w:rsidRPr="009736A3" w14:paraId="0C603EEF" w14:textId="77777777" w:rsidTr="00291406">
        <w:trPr>
          <w:trHeight w:val="624"/>
        </w:trPr>
        <w:tc>
          <w:tcPr>
            <w:tcW w:w="31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C932B9E" w14:textId="77777777" w:rsidR="00291406" w:rsidRPr="009736A3" w:rsidRDefault="00291406" w:rsidP="00291406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RMP (mV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D2CFB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</w:rPr>
            </w:pPr>
            <w:r w:rsidRPr="009736A3">
              <w:rPr>
                <w:rFonts w:ascii="Calibri" w:hAnsi="Calibri" w:cs="Calibri"/>
              </w:rPr>
              <w:t>-65.3 ± 1.4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37844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</w:rPr>
            </w:pPr>
            <w:r w:rsidRPr="009736A3">
              <w:rPr>
                <w:rFonts w:ascii="Calibri" w:hAnsi="Calibri" w:cs="Calibri"/>
              </w:rPr>
              <w:t>-64.1±1.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19B5CE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61</w:t>
            </w:r>
          </w:p>
        </w:tc>
      </w:tr>
      <w:tr w:rsidR="00291406" w:rsidRPr="009736A3" w14:paraId="0E30FC09" w14:textId="77777777" w:rsidTr="00291406">
        <w:trPr>
          <w:trHeight w:val="624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35B18E9" w14:textId="77777777" w:rsidR="00291406" w:rsidRPr="009736A3" w:rsidRDefault="00291406" w:rsidP="00291406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Rheobase (pA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D79B6C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</w:rPr>
            </w:pPr>
            <w:r w:rsidRPr="009736A3">
              <w:rPr>
                <w:rFonts w:ascii="Calibri" w:hAnsi="Calibri" w:cs="Calibri"/>
              </w:rPr>
              <w:t>161.7±19.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2414C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</w:rPr>
            </w:pPr>
            <w:r w:rsidRPr="009736A3">
              <w:rPr>
                <w:rFonts w:ascii="Calibri" w:hAnsi="Calibri" w:cs="Calibri"/>
              </w:rPr>
              <w:t>110.5±13.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43FC9E4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9736A3">
              <w:rPr>
                <w:rFonts w:ascii="Calibri" w:hAnsi="Calibri" w:cs="Calibri"/>
                <w:i/>
                <w:iCs/>
              </w:rPr>
              <w:t>*0.048</w:t>
            </w:r>
          </w:p>
        </w:tc>
      </w:tr>
      <w:tr w:rsidR="00291406" w:rsidRPr="009736A3" w14:paraId="0861EB58" w14:textId="77777777" w:rsidTr="00291406">
        <w:trPr>
          <w:trHeight w:val="624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418E55" w14:textId="77777777" w:rsidR="00291406" w:rsidRPr="009736A3" w:rsidRDefault="00291406" w:rsidP="00291406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Current threshold (mV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E1B09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-39.5±1.2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FFF0A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-42.1±0.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DC7E325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09</w:t>
            </w:r>
          </w:p>
        </w:tc>
      </w:tr>
      <w:tr w:rsidR="00291406" w:rsidRPr="009736A3" w14:paraId="56F45765" w14:textId="77777777" w:rsidTr="00291406">
        <w:trPr>
          <w:trHeight w:val="624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8E4DD6" w14:textId="77777777" w:rsidR="00291406" w:rsidRPr="009736A3" w:rsidRDefault="00291406" w:rsidP="00291406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Input resistance (Mohm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CCD6F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124.4±13.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71C1C2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141.7±9.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2336A5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30</w:t>
            </w:r>
          </w:p>
        </w:tc>
      </w:tr>
      <w:tr w:rsidR="00291406" w:rsidRPr="009736A3" w14:paraId="4F14F590" w14:textId="77777777" w:rsidTr="00291406">
        <w:trPr>
          <w:trHeight w:val="624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6C9967A" w14:textId="77777777" w:rsidR="00291406" w:rsidRPr="009736A3" w:rsidRDefault="00291406" w:rsidP="00291406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Membrane capacitance (pF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ECFE4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158.5±9.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A2430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149.8±8.2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D6B0E6B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48</w:t>
            </w:r>
          </w:p>
        </w:tc>
      </w:tr>
      <w:tr w:rsidR="00291406" w:rsidRPr="009736A3" w14:paraId="49A22D30" w14:textId="77777777" w:rsidTr="00291406">
        <w:trPr>
          <w:trHeight w:val="624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1D7538" w14:textId="77777777" w:rsidR="00291406" w:rsidRPr="009736A3" w:rsidRDefault="00291406" w:rsidP="00291406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Sag rati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6D25D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0.12±0.0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611EB7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0.12 ±0.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BE41FBC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89</w:t>
            </w:r>
          </w:p>
        </w:tc>
      </w:tr>
      <w:tr w:rsidR="00291406" w:rsidRPr="009736A3" w14:paraId="5219E24E" w14:textId="77777777" w:rsidTr="00291406">
        <w:trPr>
          <w:trHeight w:val="624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C659F" w14:textId="77777777" w:rsidR="00291406" w:rsidRPr="009736A3" w:rsidRDefault="00291406" w:rsidP="00291406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Time constant (ms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38724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21.7±1.8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425A7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26.8±2.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54CA3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10</w:t>
            </w:r>
          </w:p>
        </w:tc>
      </w:tr>
      <w:tr w:rsidR="00291406" w:rsidRPr="009736A3" w14:paraId="477B05F6" w14:textId="77777777" w:rsidTr="00291406">
        <w:trPr>
          <w:trHeight w:val="320"/>
        </w:trPr>
        <w:tc>
          <w:tcPr>
            <w:tcW w:w="7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60BA30D" w14:textId="77777777" w:rsidR="00291406" w:rsidRPr="009736A3" w:rsidRDefault="00291406" w:rsidP="00291406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>Active properties</w:t>
            </w:r>
          </w:p>
        </w:tc>
      </w:tr>
      <w:tr w:rsidR="00291406" w:rsidRPr="009736A3" w14:paraId="69845E65" w14:textId="77777777" w:rsidTr="00291406">
        <w:trPr>
          <w:trHeight w:val="624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5A078D8" w14:textId="77777777" w:rsidR="00291406" w:rsidRPr="009736A3" w:rsidRDefault="00291406" w:rsidP="00291406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AP amplitude (mV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48E571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84.8±4.23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96D3E6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79.1±2.0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84C1312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52</w:t>
            </w:r>
          </w:p>
        </w:tc>
      </w:tr>
      <w:tr w:rsidR="00291406" w:rsidRPr="009736A3" w14:paraId="2ECAD401" w14:textId="77777777" w:rsidTr="00291406">
        <w:trPr>
          <w:trHeight w:val="624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264620" w14:textId="77777777" w:rsidR="00291406" w:rsidRPr="009736A3" w:rsidRDefault="00291406" w:rsidP="00291406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AP half-width (msec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55CEFA6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1.26±0.09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28BB8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1.50±0.0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496F893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*0.002</w:t>
            </w:r>
          </w:p>
        </w:tc>
      </w:tr>
      <w:tr w:rsidR="00291406" w:rsidRPr="009736A3" w14:paraId="55EA6DE7" w14:textId="77777777" w:rsidTr="00291406">
        <w:trPr>
          <w:trHeight w:val="624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33F179" w14:textId="77777777" w:rsidR="00291406" w:rsidRPr="009736A3" w:rsidRDefault="00291406" w:rsidP="00291406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AHP (mV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1C370E6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-13.5±0.7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ED509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-13.2±0.8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CF9DED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81</w:t>
            </w:r>
          </w:p>
        </w:tc>
      </w:tr>
      <w:tr w:rsidR="00291406" w:rsidRPr="009736A3" w14:paraId="3F3BCF7E" w14:textId="77777777" w:rsidTr="00291406">
        <w:trPr>
          <w:trHeight w:val="624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872AD6" w14:textId="77777777" w:rsidR="00291406" w:rsidRPr="009736A3" w:rsidRDefault="00291406" w:rsidP="00291406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AHP time to peak (ms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5830724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42.6±3.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5E124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45.1±3.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28B25F3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62</w:t>
            </w:r>
          </w:p>
        </w:tc>
      </w:tr>
      <w:tr w:rsidR="00291406" w:rsidRPr="009736A3" w14:paraId="73EB12BC" w14:textId="77777777" w:rsidTr="00291406">
        <w:trPr>
          <w:trHeight w:val="624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493E40B" w14:textId="77777777" w:rsidR="00291406" w:rsidRPr="009736A3" w:rsidRDefault="00291406" w:rsidP="00291406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dv/dtmin (mV/ms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A080F1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-58.3±5.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F7CA2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-49.1±2.5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5DD3FF2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12</w:t>
            </w:r>
          </w:p>
        </w:tc>
      </w:tr>
      <w:tr w:rsidR="00291406" w:rsidRPr="009736A3" w14:paraId="26861D4E" w14:textId="77777777" w:rsidTr="00291406">
        <w:trPr>
          <w:trHeight w:val="624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C3A9EC0" w14:textId="77777777" w:rsidR="00291406" w:rsidRPr="009736A3" w:rsidRDefault="00291406" w:rsidP="00291406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dv/dtmax (mV/ms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E8E72C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258.9±24.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93808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215.9±12.0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E77BD3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10</w:t>
            </w:r>
          </w:p>
        </w:tc>
      </w:tr>
      <w:tr w:rsidR="00291406" w:rsidRPr="009736A3" w14:paraId="6F4F19CD" w14:textId="77777777" w:rsidTr="00291406">
        <w:trPr>
          <w:trHeight w:val="624"/>
        </w:trPr>
        <w:tc>
          <w:tcPr>
            <w:tcW w:w="31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1EF00A" w14:textId="77777777" w:rsidR="00291406" w:rsidRPr="009736A3" w:rsidRDefault="00291406" w:rsidP="00291406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Interspike interval (ms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EB53AC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47.6±2.4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5D57D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52.3±2.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0BEB50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14</w:t>
            </w:r>
          </w:p>
        </w:tc>
      </w:tr>
      <w:tr w:rsidR="00291406" w:rsidRPr="009736A3" w14:paraId="54C8CE26" w14:textId="77777777" w:rsidTr="00291406">
        <w:trPr>
          <w:trHeight w:val="624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DC116" w14:textId="77777777" w:rsidR="00291406" w:rsidRPr="009736A3" w:rsidRDefault="00291406" w:rsidP="00291406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Adaptation rati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054D52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</w:rPr>
            </w:pPr>
            <w:r w:rsidRPr="009736A3">
              <w:rPr>
                <w:rFonts w:ascii="Calibri" w:hAnsi="Calibri" w:cs="Calibri"/>
              </w:rPr>
              <w:t>0.39±0.04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424F2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</w:rPr>
            </w:pPr>
            <w:r w:rsidRPr="009736A3">
              <w:rPr>
                <w:rFonts w:ascii="Calibri" w:hAnsi="Calibri" w:cs="Calibri"/>
              </w:rPr>
              <w:t>0.49±0.0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A2FCD" w14:textId="77777777" w:rsidR="00291406" w:rsidRPr="009736A3" w:rsidRDefault="00291406" w:rsidP="00291406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07</w:t>
            </w:r>
          </w:p>
        </w:tc>
      </w:tr>
    </w:tbl>
    <w:p w14:paraId="55220A87" w14:textId="55815F37" w:rsidR="00AD278F" w:rsidRDefault="00AD278F" w:rsidP="00AD278F">
      <w:pPr>
        <w:rPr>
          <w:rFonts w:ascii="Calibri" w:hAnsi="Calibri" w:cs="Calibri"/>
          <w:sz w:val="22"/>
          <w:szCs w:val="22"/>
          <w:lang w:val="en-GB"/>
        </w:rPr>
      </w:pPr>
    </w:p>
    <w:p w14:paraId="15FAD2FC" w14:textId="77777777" w:rsidR="00AD278F" w:rsidRDefault="00AD278F" w:rsidP="00AD278F">
      <w:pPr>
        <w:tabs>
          <w:tab w:val="left" w:pos="6379"/>
        </w:tabs>
        <w:rPr>
          <w:rFonts w:ascii="Calibri" w:hAnsi="Calibri" w:cs="Calibri"/>
          <w:sz w:val="22"/>
          <w:szCs w:val="22"/>
          <w:lang w:val="en-GB"/>
        </w:rPr>
      </w:pPr>
    </w:p>
    <w:p w14:paraId="5EE596D3" w14:textId="77777777" w:rsidR="00AD278F" w:rsidRPr="002C4178" w:rsidRDefault="00AD278F" w:rsidP="00AD278F">
      <w:pPr>
        <w:rPr>
          <w:rFonts w:ascii="Calibri" w:hAnsi="Calibri" w:cs="Calibri"/>
          <w:sz w:val="22"/>
          <w:szCs w:val="22"/>
          <w:lang w:val="en-GB"/>
        </w:rPr>
      </w:pPr>
      <w:r w:rsidRPr="002C4178">
        <w:rPr>
          <w:rFonts w:ascii="Calibri" w:hAnsi="Calibri" w:cs="Calibri"/>
          <w:sz w:val="22"/>
          <w:szCs w:val="22"/>
          <w:lang w:val="en-GB"/>
        </w:rPr>
        <w:br w:type="page"/>
      </w:r>
    </w:p>
    <w:tbl>
      <w:tblPr>
        <w:tblW w:w="7900" w:type="dxa"/>
        <w:tblLook w:val="04A0" w:firstRow="1" w:lastRow="0" w:firstColumn="1" w:lastColumn="0" w:noHBand="0" w:noVBand="1"/>
      </w:tblPr>
      <w:tblGrid>
        <w:gridCol w:w="3200"/>
        <w:gridCol w:w="1700"/>
        <w:gridCol w:w="1700"/>
        <w:gridCol w:w="1300"/>
      </w:tblGrid>
      <w:tr w:rsidR="00AD278F" w:rsidRPr="009736A3" w14:paraId="005D0E58" w14:textId="77777777" w:rsidTr="005A1999">
        <w:trPr>
          <w:trHeight w:val="660"/>
        </w:trPr>
        <w:tc>
          <w:tcPr>
            <w:tcW w:w="7900" w:type="dxa"/>
            <w:gridSpan w:val="4"/>
            <w:tcBorders>
              <w:top w:val="nil"/>
              <w:left w:val="nil"/>
              <w:bottom w:val="single" w:sz="12" w:space="0" w:color="000000"/>
            </w:tcBorders>
            <w:vAlign w:val="bottom"/>
            <w:hideMark/>
          </w:tcPr>
          <w:p w14:paraId="28D7F84B" w14:textId="2D84E65C" w:rsidR="00AD278F" w:rsidRPr="009736A3" w:rsidRDefault="00AD278F" w:rsidP="005A199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lastRenderedPageBreak/>
              <w:t xml:space="preserve">Supplementary Table </w:t>
            </w:r>
            <w:r w:rsidR="006A5C2D">
              <w:rPr>
                <w:rFonts w:ascii="Calibri" w:hAnsi="Calibri" w:cs="Calibri"/>
                <w:b/>
                <w:bCs/>
                <w:color w:val="000000"/>
              </w:rPr>
              <w:t>1C</w:t>
            </w:r>
            <w:r w:rsidRPr="009736A3">
              <w:rPr>
                <w:rFonts w:ascii="Calibri" w:hAnsi="Calibri" w:cs="Calibri"/>
                <w:b/>
                <w:bCs/>
                <w:color w:val="000000"/>
              </w:rPr>
              <w:t>. Passive and active membrane properties of PV interneurons in the mPFC at 20 weeks</w:t>
            </w:r>
          </w:p>
        </w:tc>
      </w:tr>
      <w:tr w:rsidR="00AD278F" w:rsidRPr="009736A3" w14:paraId="5AA57CCC" w14:textId="77777777" w:rsidTr="005A1999">
        <w:trPr>
          <w:trHeight w:val="340"/>
        </w:trPr>
        <w:tc>
          <w:tcPr>
            <w:tcW w:w="3200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0CFC092F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700" w:type="dxa"/>
            <w:gridSpan w:val="3"/>
            <w:tcBorders>
              <w:top w:val="single" w:sz="12" w:space="0" w:color="000000"/>
              <w:left w:val="single" w:sz="4" w:space="0" w:color="auto"/>
              <w:bottom w:val="single" w:sz="8" w:space="0" w:color="auto"/>
              <w:right w:val="single" w:sz="12" w:space="0" w:color="000000"/>
            </w:tcBorders>
            <w:vAlign w:val="center"/>
            <w:hideMark/>
          </w:tcPr>
          <w:p w14:paraId="3BF900EE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>PV interneurons</w:t>
            </w:r>
          </w:p>
        </w:tc>
      </w:tr>
      <w:tr w:rsidR="00AD278F" w:rsidRPr="009736A3" w14:paraId="3B9AC085" w14:textId="77777777" w:rsidTr="005A1999">
        <w:trPr>
          <w:trHeight w:val="940"/>
        </w:trPr>
        <w:tc>
          <w:tcPr>
            <w:tcW w:w="3200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19B18091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99E0814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 xml:space="preserve">PV-Cre-tdTomato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8B318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 xml:space="preserve">APP/PS1-PV-Cre-tdTomato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38EB72AA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-value</w:t>
            </w:r>
          </w:p>
        </w:tc>
      </w:tr>
      <w:tr w:rsidR="00AD278F" w:rsidRPr="009736A3" w14:paraId="6D6C08FF" w14:textId="77777777" w:rsidTr="005A1999">
        <w:trPr>
          <w:trHeight w:val="700"/>
        </w:trPr>
        <w:tc>
          <w:tcPr>
            <w:tcW w:w="320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3AD88336" w14:textId="77777777" w:rsidR="00AD278F" w:rsidRPr="009736A3" w:rsidRDefault="00AD278F" w:rsidP="005A199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>Properties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1F2E80BE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(mean ± SEM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60DAF7F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(mean ± SEM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661276FF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 xml:space="preserve">(Student’s </w:t>
            </w:r>
            <w:r w:rsidRPr="009736A3">
              <w:rPr>
                <w:rFonts w:ascii="Calibri" w:hAnsi="Calibri" w:cs="Calibri"/>
                <w:i/>
                <w:iCs/>
                <w:color w:val="000000"/>
              </w:rPr>
              <w:t>t</w:t>
            </w:r>
            <w:r w:rsidRPr="009736A3">
              <w:rPr>
                <w:rFonts w:ascii="Calibri" w:hAnsi="Calibri" w:cs="Calibri"/>
                <w:color w:val="000000"/>
              </w:rPr>
              <w:t>-test)</w:t>
            </w:r>
          </w:p>
        </w:tc>
      </w:tr>
      <w:tr w:rsidR="00AD278F" w:rsidRPr="009736A3" w14:paraId="3B0749F5" w14:textId="77777777" w:rsidTr="005A1999">
        <w:trPr>
          <w:trHeight w:val="380"/>
        </w:trPr>
        <w:tc>
          <w:tcPr>
            <w:tcW w:w="7900" w:type="dxa"/>
            <w:gridSpan w:val="4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64A22235" w14:textId="77777777" w:rsidR="00AD278F" w:rsidRPr="009736A3" w:rsidRDefault="00AD278F" w:rsidP="005A199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>Passive properties</w:t>
            </w:r>
          </w:p>
        </w:tc>
      </w:tr>
      <w:tr w:rsidR="00AD278F" w:rsidRPr="009736A3" w14:paraId="350F8231" w14:textId="77777777" w:rsidTr="005A1999">
        <w:trPr>
          <w:trHeight w:val="624"/>
        </w:trPr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AD1BC4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RMP (mV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EE6ED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</w:rPr>
            </w:pPr>
            <w:r w:rsidRPr="009736A3">
              <w:rPr>
                <w:rFonts w:ascii="Calibri" w:hAnsi="Calibri" w:cs="Calibri"/>
              </w:rPr>
              <w:t>-70.22±0.6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DD8D5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</w:rPr>
            </w:pPr>
            <w:r w:rsidRPr="009736A3">
              <w:rPr>
                <w:rFonts w:ascii="Calibri" w:hAnsi="Calibri" w:cs="Calibri"/>
              </w:rPr>
              <w:t>-71.2±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3428D6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36</w:t>
            </w:r>
          </w:p>
        </w:tc>
      </w:tr>
      <w:tr w:rsidR="00AD278F" w:rsidRPr="009736A3" w14:paraId="5FB658B3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027395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Rheobase (pA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8F68B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</w:rPr>
            </w:pPr>
            <w:r w:rsidRPr="009736A3">
              <w:rPr>
                <w:rFonts w:ascii="Calibri" w:hAnsi="Calibri" w:cs="Calibri"/>
              </w:rPr>
              <w:t>307.4±16.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6FD0D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</w:rPr>
            </w:pPr>
            <w:r w:rsidRPr="009736A3">
              <w:rPr>
                <w:rFonts w:ascii="Calibri" w:hAnsi="Calibri" w:cs="Calibri"/>
              </w:rPr>
              <w:t>265.4±19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16AB4B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9736A3">
              <w:rPr>
                <w:rFonts w:ascii="Calibri" w:hAnsi="Calibri" w:cs="Calibri"/>
                <w:i/>
                <w:iCs/>
              </w:rPr>
              <w:t>0.10</w:t>
            </w:r>
          </w:p>
        </w:tc>
      </w:tr>
      <w:tr w:rsidR="00AD278F" w:rsidRPr="009736A3" w14:paraId="50E5C584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75BFFD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Current threshold (mV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33B81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-34.7±0.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EA19A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-36.6±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2A4D56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17</w:t>
            </w:r>
          </w:p>
        </w:tc>
      </w:tr>
      <w:tr w:rsidR="00AD278F" w:rsidRPr="009736A3" w14:paraId="53F08069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D73ABD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Input resistance (Mohm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519B5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83.7±3.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825AD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89.6±4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5FA0722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28</w:t>
            </w:r>
          </w:p>
        </w:tc>
      </w:tr>
      <w:tr w:rsidR="00AD278F" w:rsidRPr="009736A3" w14:paraId="606B1458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7B2CE9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Membrane capacitance (pF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6CEA6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64.8±3.3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E26E46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68.1±5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AD6791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61</w:t>
            </w:r>
          </w:p>
        </w:tc>
      </w:tr>
      <w:tr w:rsidR="00AD278F" w:rsidRPr="009736A3" w14:paraId="02D425B4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F858AD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Sag rati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E9D1F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0.10±0.005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E718C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0.10±0.0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A6E60C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57</w:t>
            </w:r>
          </w:p>
        </w:tc>
      </w:tr>
      <w:tr w:rsidR="00AD278F" w:rsidRPr="009736A3" w14:paraId="44F69631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B7233A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Time constant (ms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CF2613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6.1±0.2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F4905D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6.2±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31FC5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63</w:t>
            </w:r>
          </w:p>
        </w:tc>
      </w:tr>
      <w:tr w:rsidR="00AD278F" w:rsidRPr="009736A3" w14:paraId="0E236C5B" w14:textId="77777777" w:rsidTr="005A1999">
        <w:trPr>
          <w:trHeight w:val="320"/>
        </w:trPr>
        <w:tc>
          <w:tcPr>
            <w:tcW w:w="79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42ECB689" w14:textId="77777777" w:rsidR="00AD278F" w:rsidRPr="009736A3" w:rsidRDefault="00AD278F" w:rsidP="005A199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>Active properties</w:t>
            </w:r>
          </w:p>
        </w:tc>
      </w:tr>
      <w:tr w:rsidR="00AD278F" w:rsidRPr="009736A3" w14:paraId="315F65AD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009696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AP amplitude (mV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19D9C75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59.1±1.42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88158B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59.1±1.4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DAF1903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99</w:t>
            </w:r>
          </w:p>
        </w:tc>
      </w:tr>
      <w:tr w:rsidR="00AD278F" w:rsidRPr="009736A3" w14:paraId="405177AA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CC72AB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AP half-width (msec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57D546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0.46±0.0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9DBF63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0.46±0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FC41474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71</w:t>
            </w:r>
          </w:p>
        </w:tc>
      </w:tr>
      <w:tr w:rsidR="00AD278F" w:rsidRPr="009736A3" w14:paraId="160EC1C4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0688037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AHP (mV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40B6E16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-19.2±0.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B0D00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-18.6±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27E65A9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31</w:t>
            </w:r>
          </w:p>
        </w:tc>
      </w:tr>
      <w:tr w:rsidR="00AD278F" w:rsidRPr="009736A3" w14:paraId="0550722F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2C269D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AHP time to peak (ms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BD22787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1.37±0.0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365B8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1.39±0.0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A23177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76</w:t>
            </w:r>
          </w:p>
        </w:tc>
      </w:tr>
      <w:tr w:rsidR="00AD278F" w:rsidRPr="009736A3" w14:paraId="63C6D3C7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392147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dv/dtmin (mV/ms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CBEA770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-158.9±7.4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A5D43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-157.1±8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948AAA2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87</w:t>
            </w:r>
          </w:p>
        </w:tc>
      </w:tr>
      <w:tr w:rsidR="00AD278F" w:rsidRPr="009736A3" w14:paraId="08C5CC7D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DB76BB5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dv/dtmax (mV/ms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ABE69A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243.7±8.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A98B5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239.8±9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812DC6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76</w:t>
            </w:r>
          </w:p>
        </w:tc>
      </w:tr>
      <w:tr w:rsidR="00AD278F" w:rsidRPr="009736A3" w14:paraId="39921836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429CCC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Interspike interval (ms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85F93A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23.2±1.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70BF9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21.9±1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532A7F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61</w:t>
            </w:r>
          </w:p>
        </w:tc>
      </w:tr>
      <w:tr w:rsidR="00AD278F" w:rsidRPr="009736A3" w14:paraId="0347D325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7B3CC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Adaptation rati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796D55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</w:rPr>
            </w:pPr>
            <w:r w:rsidRPr="009736A3">
              <w:rPr>
                <w:rFonts w:ascii="Calibri" w:hAnsi="Calibri" w:cs="Calibri"/>
              </w:rPr>
              <w:t>1.30±0.31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40FA5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</w:rPr>
            </w:pPr>
            <w:r w:rsidRPr="009736A3">
              <w:rPr>
                <w:rFonts w:ascii="Calibri" w:hAnsi="Calibri" w:cs="Calibri"/>
              </w:rPr>
              <w:t>1.04±0.0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92EDE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58</w:t>
            </w:r>
          </w:p>
        </w:tc>
      </w:tr>
    </w:tbl>
    <w:p w14:paraId="757BD368" w14:textId="77777777" w:rsidR="00AD278F" w:rsidRPr="002C4178" w:rsidRDefault="00AD278F" w:rsidP="00AD278F">
      <w:pPr>
        <w:jc w:val="both"/>
        <w:rPr>
          <w:rFonts w:ascii="Calibri" w:hAnsi="Calibri" w:cs="Calibri"/>
          <w:sz w:val="22"/>
          <w:szCs w:val="22"/>
          <w:lang w:val="en-GB"/>
        </w:rPr>
      </w:pPr>
      <w:r w:rsidRPr="002C4178">
        <w:rPr>
          <w:rFonts w:ascii="Calibri" w:hAnsi="Calibri" w:cs="Calibri"/>
          <w:sz w:val="22"/>
          <w:szCs w:val="22"/>
          <w:lang w:val="en-GB"/>
        </w:rPr>
        <w:br w:type="page"/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3200"/>
        <w:gridCol w:w="1700"/>
        <w:gridCol w:w="1700"/>
        <w:gridCol w:w="1480"/>
      </w:tblGrid>
      <w:tr w:rsidR="00AD278F" w:rsidRPr="009736A3" w14:paraId="483F7D65" w14:textId="77777777" w:rsidTr="005A1999">
        <w:trPr>
          <w:trHeight w:val="660"/>
        </w:trPr>
        <w:tc>
          <w:tcPr>
            <w:tcW w:w="8080" w:type="dxa"/>
            <w:gridSpan w:val="4"/>
            <w:tcBorders>
              <w:top w:val="nil"/>
              <w:left w:val="nil"/>
              <w:bottom w:val="single" w:sz="12" w:space="0" w:color="000000"/>
            </w:tcBorders>
            <w:vAlign w:val="bottom"/>
            <w:hideMark/>
          </w:tcPr>
          <w:p w14:paraId="2A6A39FE" w14:textId="753F707C" w:rsidR="00AD278F" w:rsidRPr="009736A3" w:rsidRDefault="00AD278F" w:rsidP="005A199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lastRenderedPageBreak/>
              <w:t xml:space="preserve">Supplementary Table </w:t>
            </w:r>
            <w:r w:rsidR="006A5C2D">
              <w:rPr>
                <w:rFonts w:ascii="Calibri" w:hAnsi="Calibri" w:cs="Calibri"/>
                <w:b/>
                <w:bCs/>
                <w:color w:val="000000"/>
              </w:rPr>
              <w:t>1</w:t>
            </w:r>
            <w:r w:rsidR="006815E2">
              <w:rPr>
                <w:rFonts w:ascii="Calibri" w:hAnsi="Calibri" w:cs="Calibri"/>
                <w:b/>
                <w:bCs/>
                <w:color w:val="000000"/>
              </w:rPr>
              <w:t>D</w:t>
            </w:r>
            <w:r w:rsidRPr="009736A3">
              <w:rPr>
                <w:rFonts w:ascii="Calibri" w:hAnsi="Calibri" w:cs="Calibri"/>
                <w:b/>
                <w:bCs/>
                <w:color w:val="000000"/>
              </w:rPr>
              <w:t>. Passive and active membrane properties of PYR neurons in the mPFC at 20 weeks</w:t>
            </w:r>
          </w:p>
        </w:tc>
      </w:tr>
      <w:tr w:rsidR="00AD278F" w:rsidRPr="009736A3" w14:paraId="287C03EC" w14:textId="77777777" w:rsidTr="005A1999">
        <w:trPr>
          <w:trHeight w:val="340"/>
        </w:trPr>
        <w:tc>
          <w:tcPr>
            <w:tcW w:w="3200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46BA6767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880" w:type="dxa"/>
            <w:gridSpan w:val="3"/>
            <w:tcBorders>
              <w:top w:val="single" w:sz="12" w:space="0" w:color="000000"/>
              <w:left w:val="single" w:sz="4" w:space="0" w:color="auto"/>
              <w:bottom w:val="single" w:sz="8" w:space="0" w:color="auto"/>
              <w:right w:val="single" w:sz="12" w:space="0" w:color="000000"/>
            </w:tcBorders>
            <w:vAlign w:val="center"/>
            <w:hideMark/>
          </w:tcPr>
          <w:p w14:paraId="781DC0D8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>PYR neurons</w:t>
            </w:r>
          </w:p>
        </w:tc>
      </w:tr>
      <w:tr w:rsidR="00AD278F" w:rsidRPr="009736A3" w14:paraId="0D175CA5" w14:textId="77777777" w:rsidTr="005A1999">
        <w:trPr>
          <w:trHeight w:val="940"/>
        </w:trPr>
        <w:tc>
          <w:tcPr>
            <w:tcW w:w="3200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38AF4C54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0FF2F4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 xml:space="preserve">PV-Cre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85C92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 xml:space="preserve">APP/PS1-PV-Cr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2B343664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-value</w:t>
            </w:r>
          </w:p>
        </w:tc>
      </w:tr>
      <w:tr w:rsidR="00AD278F" w:rsidRPr="009736A3" w14:paraId="482E0431" w14:textId="77777777" w:rsidTr="005A1999">
        <w:trPr>
          <w:trHeight w:val="700"/>
        </w:trPr>
        <w:tc>
          <w:tcPr>
            <w:tcW w:w="3200" w:type="dxa"/>
            <w:tcBorders>
              <w:top w:val="nil"/>
              <w:left w:val="single" w:sz="12" w:space="0" w:color="000000"/>
              <w:bottom w:val="single" w:sz="8" w:space="0" w:color="auto"/>
              <w:right w:val="nil"/>
            </w:tcBorders>
            <w:vAlign w:val="center"/>
            <w:hideMark/>
          </w:tcPr>
          <w:p w14:paraId="5449CFE6" w14:textId="77777777" w:rsidR="00AD278F" w:rsidRPr="009736A3" w:rsidRDefault="00AD278F" w:rsidP="005A199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>Properties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EB99FF8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(mean ± SEM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3AB8C6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(mean ± SEM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single" w:sz="12" w:space="0" w:color="000000"/>
            </w:tcBorders>
            <w:vAlign w:val="center"/>
            <w:hideMark/>
          </w:tcPr>
          <w:p w14:paraId="41CF48F0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 xml:space="preserve">(Student’s </w:t>
            </w:r>
            <w:r w:rsidRPr="009736A3">
              <w:rPr>
                <w:rFonts w:ascii="Calibri" w:hAnsi="Calibri" w:cs="Calibri"/>
                <w:i/>
                <w:iCs/>
                <w:color w:val="000000"/>
              </w:rPr>
              <w:t>t</w:t>
            </w:r>
            <w:r w:rsidRPr="009736A3">
              <w:rPr>
                <w:rFonts w:ascii="Calibri" w:hAnsi="Calibri" w:cs="Calibri"/>
                <w:color w:val="000000"/>
              </w:rPr>
              <w:t>-test)</w:t>
            </w:r>
          </w:p>
        </w:tc>
      </w:tr>
      <w:tr w:rsidR="00AD278F" w:rsidRPr="009736A3" w14:paraId="10FBE015" w14:textId="77777777" w:rsidTr="005A1999">
        <w:trPr>
          <w:trHeight w:val="380"/>
        </w:trPr>
        <w:tc>
          <w:tcPr>
            <w:tcW w:w="8080" w:type="dxa"/>
            <w:gridSpan w:val="4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8639FF2" w14:textId="77777777" w:rsidR="00AD278F" w:rsidRPr="009736A3" w:rsidRDefault="00AD278F" w:rsidP="005A199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>Passive properties</w:t>
            </w:r>
          </w:p>
        </w:tc>
      </w:tr>
      <w:tr w:rsidR="00AD278F" w:rsidRPr="009736A3" w14:paraId="482E6986" w14:textId="77777777" w:rsidTr="005A1999">
        <w:trPr>
          <w:trHeight w:val="624"/>
        </w:trPr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D03EF3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RMP (mV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BC865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</w:rPr>
            </w:pPr>
            <w:r w:rsidRPr="009736A3">
              <w:rPr>
                <w:rFonts w:ascii="Calibri" w:hAnsi="Calibri" w:cs="Calibri"/>
              </w:rPr>
              <w:t>-67.3±0.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3958C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</w:rPr>
            </w:pPr>
            <w:r w:rsidRPr="009736A3">
              <w:rPr>
                <w:rFonts w:ascii="Calibri" w:hAnsi="Calibri" w:cs="Calibri"/>
              </w:rPr>
              <w:t>-65.9±1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A5CE0F2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36</w:t>
            </w:r>
          </w:p>
        </w:tc>
      </w:tr>
      <w:tr w:rsidR="00AD278F" w:rsidRPr="009736A3" w14:paraId="73138BF0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9309B4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Rheobase (pA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817EF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</w:rPr>
            </w:pPr>
            <w:r w:rsidRPr="009736A3">
              <w:rPr>
                <w:rFonts w:ascii="Calibri" w:hAnsi="Calibri" w:cs="Calibri"/>
              </w:rPr>
              <w:t>130.2±8.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AE19F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</w:rPr>
            </w:pPr>
            <w:r w:rsidRPr="009736A3">
              <w:rPr>
                <w:rFonts w:ascii="Calibri" w:hAnsi="Calibri" w:cs="Calibri"/>
              </w:rPr>
              <w:t>104.3±6.7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DE7AA2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9736A3">
              <w:rPr>
                <w:rFonts w:ascii="Calibri" w:hAnsi="Calibri" w:cs="Calibri"/>
                <w:i/>
                <w:iCs/>
              </w:rPr>
              <w:t>*0.022</w:t>
            </w:r>
          </w:p>
        </w:tc>
      </w:tr>
      <w:tr w:rsidR="00AD278F" w:rsidRPr="009736A3" w14:paraId="65CF829D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FEC7664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Current threshold (mV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6AC13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-40.4±0.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43542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-40.8±0.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4FC1571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64</w:t>
            </w:r>
          </w:p>
        </w:tc>
      </w:tr>
      <w:tr w:rsidR="00AD278F" w:rsidRPr="009736A3" w14:paraId="20EEC337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D2B6D2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Input resistance (Mohm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C84D0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125.6±8.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FCFF8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136.0±9.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C1A1D9C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48</w:t>
            </w:r>
          </w:p>
        </w:tc>
      </w:tr>
      <w:tr w:rsidR="00AD278F" w:rsidRPr="009736A3" w14:paraId="39DE95F4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2C3CAC8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Membrane capacitance (pF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71E2B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163.3±9.1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D245A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167.0±9.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3485B2C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78</w:t>
            </w:r>
          </w:p>
        </w:tc>
      </w:tr>
      <w:tr w:rsidR="00AD278F" w:rsidRPr="009736A3" w14:paraId="40A4B754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2B8BEE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Sag rati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3FE94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0.14±0.0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A5ACA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0.13±0.0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129EE39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94</w:t>
            </w:r>
          </w:p>
        </w:tc>
      </w:tr>
      <w:tr w:rsidR="00AD278F" w:rsidRPr="009736A3" w14:paraId="6A7E319C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9FB52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Time constant (ms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CB23A6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23.2±1.4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236D40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24.8±1.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2F0D7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39</w:t>
            </w:r>
          </w:p>
        </w:tc>
      </w:tr>
      <w:tr w:rsidR="00AD278F" w:rsidRPr="009736A3" w14:paraId="2F3DD1B8" w14:textId="77777777" w:rsidTr="005A1999">
        <w:trPr>
          <w:trHeight w:val="320"/>
        </w:trPr>
        <w:tc>
          <w:tcPr>
            <w:tcW w:w="80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06420EC8" w14:textId="77777777" w:rsidR="00AD278F" w:rsidRPr="009736A3" w:rsidRDefault="00AD278F" w:rsidP="005A199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>Active properties</w:t>
            </w:r>
          </w:p>
        </w:tc>
      </w:tr>
      <w:tr w:rsidR="00AD278F" w:rsidRPr="009736A3" w14:paraId="4A926CE9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1A3491F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AP amplitude (mV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0391CD4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84.1±1.75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13C084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84.7±1.03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CD5713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79</w:t>
            </w:r>
          </w:p>
        </w:tc>
      </w:tr>
      <w:tr w:rsidR="00AD278F" w:rsidRPr="009736A3" w14:paraId="19D7065B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E690DF8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AP half-width (msec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F49CF70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1.25±0.0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A7EE8D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1.17±0.0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E778286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16</w:t>
            </w:r>
          </w:p>
        </w:tc>
      </w:tr>
      <w:tr w:rsidR="00AD278F" w:rsidRPr="009736A3" w14:paraId="248CF6CC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1B82F5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AHP (mV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7BF028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-13.0±0.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911BD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-12.9±0.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6EA4605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84</w:t>
            </w:r>
          </w:p>
        </w:tc>
      </w:tr>
      <w:tr w:rsidR="00AD278F" w:rsidRPr="009736A3" w14:paraId="7FDA9D95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EE4C6CD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AHP time to peak (ms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9AB8662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34.7±1.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F2443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34.8±1.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B2EDCD4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98</w:t>
            </w:r>
          </w:p>
        </w:tc>
      </w:tr>
      <w:tr w:rsidR="00AD278F" w:rsidRPr="009736A3" w14:paraId="7405100A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0DC64FA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dv/dtmin (mV/ms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1A8A70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-58.4±2.2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DA654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-63.1±1.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B22E056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10</w:t>
            </w:r>
          </w:p>
        </w:tc>
      </w:tr>
      <w:tr w:rsidR="00AD278F" w:rsidRPr="009736A3" w14:paraId="6CEF9FF0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4556CF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dv/dtmax (mV/ms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1FEA63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263.2±11.5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6FB1BB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267.4±7.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B02291B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76</w:t>
            </w:r>
          </w:p>
        </w:tc>
      </w:tr>
      <w:tr w:rsidR="00AD278F" w:rsidRPr="009736A3" w14:paraId="7F4F8002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D79DB1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Interspike interval (ms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DC97188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69.7±1.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54D44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69.0±1.1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4201E6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67</w:t>
            </w:r>
          </w:p>
        </w:tc>
      </w:tr>
      <w:tr w:rsidR="00AD278F" w:rsidRPr="009736A3" w14:paraId="5284A426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EDA6B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Adaptation rati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3E0F2B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</w:rPr>
            </w:pPr>
            <w:r w:rsidRPr="009736A3">
              <w:rPr>
                <w:rFonts w:ascii="Calibri" w:hAnsi="Calibri" w:cs="Calibri"/>
              </w:rPr>
              <w:t>0.50±0.02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D8A55D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</w:rPr>
            </w:pPr>
            <w:r w:rsidRPr="009736A3">
              <w:rPr>
                <w:rFonts w:ascii="Calibri" w:hAnsi="Calibri" w:cs="Calibri"/>
              </w:rPr>
              <w:t>0.44±0.02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C91DD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09</w:t>
            </w:r>
          </w:p>
        </w:tc>
      </w:tr>
    </w:tbl>
    <w:p w14:paraId="459A2FFA" w14:textId="77777777" w:rsidR="00AD278F" w:rsidRPr="002C4178" w:rsidRDefault="00AD278F" w:rsidP="00AD278F">
      <w:pPr>
        <w:tabs>
          <w:tab w:val="left" w:pos="6521"/>
        </w:tabs>
        <w:jc w:val="both"/>
        <w:rPr>
          <w:rFonts w:ascii="Calibri" w:hAnsi="Calibri" w:cs="Calibri"/>
          <w:sz w:val="22"/>
          <w:szCs w:val="22"/>
          <w:lang w:val="en-GB"/>
        </w:rPr>
      </w:pPr>
      <w:r w:rsidRPr="002C4178">
        <w:rPr>
          <w:rFonts w:ascii="Calibri" w:hAnsi="Calibri" w:cs="Calibri"/>
          <w:sz w:val="22"/>
          <w:szCs w:val="22"/>
          <w:lang w:val="en-GB"/>
        </w:rPr>
        <w:br w:type="page"/>
      </w:r>
    </w:p>
    <w:tbl>
      <w:tblPr>
        <w:tblW w:w="8080" w:type="dxa"/>
        <w:tblLook w:val="04A0" w:firstRow="1" w:lastRow="0" w:firstColumn="1" w:lastColumn="0" w:noHBand="0" w:noVBand="1"/>
      </w:tblPr>
      <w:tblGrid>
        <w:gridCol w:w="3200"/>
        <w:gridCol w:w="1700"/>
        <w:gridCol w:w="1700"/>
        <w:gridCol w:w="1480"/>
      </w:tblGrid>
      <w:tr w:rsidR="00AD278F" w:rsidRPr="009736A3" w14:paraId="02456298" w14:textId="77777777" w:rsidTr="005A1999">
        <w:trPr>
          <w:trHeight w:val="660"/>
        </w:trPr>
        <w:tc>
          <w:tcPr>
            <w:tcW w:w="8080" w:type="dxa"/>
            <w:gridSpan w:val="4"/>
            <w:tcBorders>
              <w:top w:val="nil"/>
              <w:left w:val="nil"/>
              <w:bottom w:val="single" w:sz="12" w:space="0" w:color="000000"/>
            </w:tcBorders>
            <w:vAlign w:val="bottom"/>
            <w:hideMark/>
          </w:tcPr>
          <w:p w14:paraId="472F726C" w14:textId="77BA7F1B" w:rsidR="00AD278F" w:rsidRPr="009736A3" w:rsidRDefault="00AD278F" w:rsidP="005A199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lastRenderedPageBreak/>
              <w:t xml:space="preserve">Supplementary Table </w:t>
            </w:r>
            <w:r w:rsidR="006A5C2D">
              <w:rPr>
                <w:rFonts w:ascii="Calibri" w:hAnsi="Calibri" w:cs="Calibri"/>
                <w:b/>
                <w:bCs/>
                <w:color w:val="000000"/>
              </w:rPr>
              <w:t>2A</w:t>
            </w:r>
            <w:r w:rsidRPr="009736A3">
              <w:rPr>
                <w:rFonts w:ascii="Calibri" w:hAnsi="Calibri" w:cs="Calibri"/>
                <w:b/>
                <w:bCs/>
                <w:color w:val="000000"/>
              </w:rPr>
              <w:t>. Passive and active membrane properties of SST interneurons in the mPFC at 20 weeks</w:t>
            </w:r>
          </w:p>
        </w:tc>
      </w:tr>
      <w:tr w:rsidR="00AD278F" w:rsidRPr="009736A3" w14:paraId="0A837D5F" w14:textId="77777777" w:rsidTr="005A1999">
        <w:trPr>
          <w:trHeight w:val="340"/>
        </w:trPr>
        <w:tc>
          <w:tcPr>
            <w:tcW w:w="3200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3AE40E07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880" w:type="dxa"/>
            <w:gridSpan w:val="3"/>
            <w:tcBorders>
              <w:top w:val="single" w:sz="12" w:space="0" w:color="000000"/>
              <w:left w:val="single" w:sz="4" w:space="0" w:color="auto"/>
              <w:bottom w:val="single" w:sz="8" w:space="0" w:color="auto"/>
              <w:right w:val="single" w:sz="12" w:space="0" w:color="000000"/>
            </w:tcBorders>
            <w:vAlign w:val="center"/>
            <w:hideMark/>
          </w:tcPr>
          <w:p w14:paraId="59FAEDD9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>SST interneurons</w:t>
            </w:r>
          </w:p>
        </w:tc>
      </w:tr>
      <w:tr w:rsidR="00AD278F" w:rsidRPr="009736A3" w14:paraId="147E5606" w14:textId="77777777" w:rsidTr="005A1999">
        <w:trPr>
          <w:trHeight w:val="940"/>
        </w:trPr>
        <w:tc>
          <w:tcPr>
            <w:tcW w:w="3200" w:type="dxa"/>
            <w:tcBorders>
              <w:top w:val="nil"/>
              <w:left w:val="single" w:sz="12" w:space="0" w:color="000000"/>
              <w:bottom w:val="nil"/>
              <w:right w:val="nil"/>
            </w:tcBorders>
            <w:vAlign w:val="center"/>
            <w:hideMark/>
          </w:tcPr>
          <w:p w14:paraId="716D4953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A2EE9D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 xml:space="preserve">PV-Cre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8C171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 xml:space="preserve">APP/PS1-PV-Cre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12" w:space="0" w:color="000000"/>
            </w:tcBorders>
            <w:vAlign w:val="center"/>
            <w:hideMark/>
          </w:tcPr>
          <w:p w14:paraId="7E120608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-value</w:t>
            </w:r>
          </w:p>
        </w:tc>
      </w:tr>
      <w:tr w:rsidR="00AD278F" w:rsidRPr="009736A3" w14:paraId="6E397503" w14:textId="77777777" w:rsidTr="005A1999">
        <w:trPr>
          <w:trHeight w:val="700"/>
        </w:trPr>
        <w:tc>
          <w:tcPr>
            <w:tcW w:w="3200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4DB6D40F" w14:textId="77777777" w:rsidR="00AD278F" w:rsidRPr="009736A3" w:rsidRDefault="00AD278F" w:rsidP="005A199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>Properties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79F21FE8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(mean ± SEM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8BF0D07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(mean ± SEM)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463A839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 xml:space="preserve">(Student’s </w:t>
            </w:r>
            <w:r w:rsidRPr="009736A3">
              <w:rPr>
                <w:rFonts w:ascii="Calibri" w:hAnsi="Calibri" w:cs="Calibri"/>
                <w:i/>
                <w:iCs/>
                <w:color w:val="000000"/>
              </w:rPr>
              <w:t>t</w:t>
            </w:r>
            <w:r w:rsidRPr="009736A3">
              <w:rPr>
                <w:rFonts w:ascii="Calibri" w:hAnsi="Calibri" w:cs="Calibri"/>
                <w:color w:val="000000"/>
              </w:rPr>
              <w:t>-test)</w:t>
            </w:r>
          </w:p>
        </w:tc>
      </w:tr>
      <w:tr w:rsidR="00AD278F" w:rsidRPr="009736A3" w14:paraId="2B96E084" w14:textId="77777777" w:rsidTr="005A1999">
        <w:trPr>
          <w:trHeight w:val="380"/>
        </w:trPr>
        <w:tc>
          <w:tcPr>
            <w:tcW w:w="8080" w:type="dxa"/>
            <w:gridSpan w:val="4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D4AD9EB" w14:textId="77777777" w:rsidR="00AD278F" w:rsidRPr="009736A3" w:rsidRDefault="00AD278F" w:rsidP="005A199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>Passive properties</w:t>
            </w:r>
          </w:p>
        </w:tc>
      </w:tr>
      <w:tr w:rsidR="00AD278F" w:rsidRPr="009736A3" w14:paraId="3976E01C" w14:textId="77777777" w:rsidTr="005A1999">
        <w:trPr>
          <w:trHeight w:val="624"/>
        </w:trPr>
        <w:tc>
          <w:tcPr>
            <w:tcW w:w="32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30011E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RMP (mV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7BB96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</w:rPr>
            </w:pPr>
            <w:r w:rsidRPr="009736A3">
              <w:rPr>
                <w:rFonts w:ascii="Calibri" w:hAnsi="Calibri" w:cs="Calibri"/>
              </w:rPr>
              <w:t>-61.2±2.1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41B3E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</w:rPr>
            </w:pPr>
            <w:r w:rsidRPr="009736A3">
              <w:rPr>
                <w:rFonts w:ascii="Calibri" w:hAnsi="Calibri" w:cs="Calibri"/>
              </w:rPr>
              <w:t>-58.7±1.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7260ABD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47</w:t>
            </w:r>
          </w:p>
        </w:tc>
      </w:tr>
      <w:tr w:rsidR="00AD278F" w:rsidRPr="009736A3" w14:paraId="20E16C64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8057C8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Rheobase (pA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463AD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</w:rPr>
            </w:pPr>
            <w:r w:rsidRPr="009736A3">
              <w:rPr>
                <w:rFonts w:ascii="Calibri" w:hAnsi="Calibri" w:cs="Calibri"/>
              </w:rPr>
              <w:t>76.2±6.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0E3C1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</w:rPr>
            </w:pPr>
            <w:r w:rsidRPr="009736A3">
              <w:rPr>
                <w:rFonts w:ascii="Calibri" w:hAnsi="Calibri" w:cs="Calibri"/>
              </w:rPr>
              <w:t>75.4±8.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0E18FC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</w:rPr>
            </w:pPr>
            <w:r w:rsidRPr="009736A3">
              <w:rPr>
                <w:rFonts w:ascii="Calibri" w:hAnsi="Calibri" w:cs="Calibri"/>
                <w:i/>
                <w:iCs/>
              </w:rPr>
              <w:t>0.75</w:t>
            </w:r>
          </w:p>
        </w:tc>
      </w:tr>
      <w:tr w:rsidR="00AD278F" w:rsidRPr="009736A3" w14:paraId="47CCF90E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3080C7A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Current threshold (mV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3571F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-41.9±1.2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21FF2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-42.2±1.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6507609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86</w:t>
            </w:r>
          </w:p>
        </w:tc>
      </w:tr>
      <w:tr w:rsidR="00AD278F" w:rsidRPr="009736A3" w14:paraId="639376F5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7B7A5C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Input resistance (Mohm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1E0F5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200.2±15.0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FE00F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202.0±11.7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2737D1C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93</w:t>
            </w:r>
          </w:p>
        </w:tc>
      </w:tr>
      <w:tr w:rsidR="00AD278F" w:rsidRPr="009736A3" w14:paraId="7C3A4859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B478267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Membrane capacitance (pF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26462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98.4±6.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201EE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86.6±6.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600EABD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20</w:t>
            </w:r>
          </w:p>
        </w:tc>
      </w:tr>
      <w:tr w:rsidR="00AD278F" w:rsidRPr="009736A3" w14:paraId="497B7C81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2F6698D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Sag rati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C43BB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0.16±0.0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F19EC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0.16±0.0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1926D64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9</w:t>
            </w:r>
          </w:p>
        </w:tc>
      </w:tr>
      <w:tr w:rsidR="00AD278F" w:rsidRPr="009736A3" w14:paraId="5B99F929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643F46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Time constant (ms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DC352D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21.7±2.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F0C389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20.9±1.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A1D7C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77</w:t>
            </w:r>
          </w:p>
        </w:tc>
      </w:tr>
      <w:tr w:rsidR="00AD278F" w:rsidRPr="009736A3" w14:paraId="21C4CD3F" w14:textId="77777777" w:rsidTr="005A1999">
        <w:trPr>
          <w:trHeight w:val="380"/>
        </w:trPr>
        <w:tc>
          <w:tcPr>
            <w:tcW w:w="80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3CF86EF0" w14:textId="77777777" w:rsidR="00AD278F" w:rsidRPr="009736A3" w:rsidRDefault="00AD278F" w:rsidP="005A1999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9736A3">
              <w:rPr>
                <w:rFonts w:ascii="Calibri" w:hAnsi="Calibri" w:cs="Calibri"/>
                <w:b/>
                <w:bCs/>
                <w:color w:val="000000"/>
              </w:rPr>
              <w:t>Active properties</w:t>
            </w:r>
          </w:p>
        </w:tc>
      </w:tr>
      <w:tr w:rsidR="00AD278F" w:rsidRPr="009736A3" w14:paraId="299B22B9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02BE7C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AP amplitude (mV)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252514D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72.3±2.16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059791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69.5±1.90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94700B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34</w:t>
            </w:r>
          </w:p>
        </w:tc>
      </w:tr>
      <w:tr w:rsidR="00AD278F" w:rsidRPr="009736A3" w14:paraId="34B4A97F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F8FED0C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AP half-width (msec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F85B709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0.74±0.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B874C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0.75±0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6123CD5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83</w:t>
            </w:r>
          </w:p>
        </w:tc>
      </w:tr>
      <w:tr w:rsidR="00AD278F" w:rsidRPr="009736A3" w14:paraId="57490AE7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D73931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AHP (mV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B9CE4B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-13.1±1.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BBD48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-14.3±1.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809492D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55</w:t>
            </w:r>
          </w:p>
        </w:tc>
      </w:tr>
      <w:tr w:rsidR="00AD278F" w:rsidRPr="009736A3" w14:paraId="62A37545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342BAB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AHP time to peak (ms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7BFA3D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2.1±0.1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BDC10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2.1±0.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762CDA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78</w:t>
            </w:r>
          </w:p>
        </w:tc>
      </w:tr>
      <w:tr w:rsidR="00AD278F" w:rsidRPr="009736A3" w14:paraId="57E3FE06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3D6BC3F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dv/dtmin (mV/ms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000911B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-113.8±9.4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B98F1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-114.0±10.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DB7311D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99</w:t>
            </w:r>
          </w:p>
        </w:tc>
      </w:tr>
      <w:tr w:rsidR="00AD278F" w:rsidRPr="009736A3" w14:paraId="07092CA4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9519DF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dv/dtmax (mV/ms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30E7D37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204.5±13.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694D3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187.3±13.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E8476E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37</w:t>
            </w:r>
          </w:p>
        </w:tc>
      </w:tr>
      <w:tr w:rsidR="00AD278F" w:rsidRPr="009736A3" w14:paraId="1C592A03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60255B7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Interspike interval (ms)</w:t>
            </w:r>
          </w:p>
        </w:tc>
        <w:tc>
          <w:tcPr>
            <w:tcW w:w="17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29F018F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53.0±4.0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B87A4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43.4±3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5F7D5C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18</w:t>
            </w:r>
          </w:p>
        </w:tc>
      </w:tr>
      <w:tr w:rsidR="00AD278F" w:rsidRPr="009736A3" w14:paraId="1FED44E4" w14:textId="77777777" w:rsidTr="005A1999">
        <w:trPr>
          <w:trHeight w:val="624"/>
        </w:trPr>
        <w:tc>
          <w:tcPr>
            <w:tcW w:w="3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D64AC" w14:textId="77777777" w:rsidR="00AD278F" w:rsidRPr="009736A3" w:rsidRDefault="00AD278F" w:rsidP="005A1999">
            <w:pPr>
              <w:rPr>
                <w:rFonts w:ascii="Calibri" w:hAnsi="Calibri" w:cs="Calibri"/>
                <w:color w:val="000000"/>
              </w:rPr>
            </w:pPr>
            <w:r w:rsidRPr="009736A3">
              <w:rPr>
                <w:rFonts w:ascii="Calibri" w:hAnsi="Calibri" w:cs="Calibri"/>
                <w:color w:val="000000"/>
              </w:rPr>
              <w:t>Adaptation ratio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FBDB12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</w:rPr>
            </w:pPr>
            <w:r w:rsidRPr="009736A3">
              <w:rPr>
                <w:rFonts w:ascii="Calibri" w:hAnsi="Calibri" w:cs="Calibri"/>
              </w:rPr>
              <w:t>0.57±0.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103168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</w:rPr>
            </w:pPr>
            <w:r w:rsidRPr="009736A3">
              <w:rPr>
                <w:rFonts w:ascii="Calibri" w:hAnsi="Calibri" w:cs="Calibri"/>
              </w:rPr>
              <w:t>0.61±0.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443E3" w14:textId="77777777" w:rsidR="00AD278F" w:rsidRPr="009736A3" w:rsidRDefault="00AD278F" w:rsidP="005A1999">
            <w:pPr>
              <w:jc w:val="center"/>
              <w:rPr>
                <w:rFonts w:ascii="Calibri" w:hAnsi="Calibri" w:cs="Calibri"/>
                <w:i/>
                <w:iCs/>
                <w:color w:val="000000"/>
              </w:rPr>
            </w:pPr>
            <w:r w:rsidRPr="009736A3">
              <w:rPr>
                <w:rFonts w:ascii="Calibri" w:hAnsi="Calibri" w:cs="Calibri"/>
                <w:i/>
                <w:iCs/>
                <w:color w:val="000000"/>
              </w:rPr>
              <w:t>0.48</w:t>
            </w:r>
          </w:p>
        </w:tc>
      </w:tr>
    </w:tbl>
    <w:p w14:paraId="6C78A81B" w14:textId="77777777" w:rsidR="00AD278F" w:rsidRPr="002C4178" w:rsidRDefault="00AD278F" w:rsidP="00AD278F">
      <w:pPr>
        <w:rPr>
          <w:rFonts w:ascii="Calibri" w:hAnsi="Calibri" w:cs="Calibri"/>
          <w:sz w:val="22"/>
          <w:szCs w:val="22"/>
          <w:lang w:val="en-GB"/>
        </w:rPr>
      </w:pPr>
    </w:p>
    <w:p w14:paraId="0C9EB9C3" w14:textId="77777777" w:rsidR="00213E79" w:rsidRDefault="00213E79"/>
    <w:sectPr w:rsidR="00213E79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60D352" w14:textId="77777777" w:rsidR="007C1C22" w:rsidRDefault="007C1C22">
      <w:r>
        <w:separator/>
      </w:r>
    </w:p>
  </w:endnote>
  <w:endnote w:type="continuationSeparator" w:id="0">
    <w:p w14:paraId="076719C1" w14:textId="77777777" w:rsidR="007C1C22" w:rsidRDefault="007C1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2158614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666806" w14:textId="77777777" w:rsidR="00AD278F" w:rsidRDefault="00AD278F" w:rsidP="001F51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55B183D2" w14:textId="77777777" w:rsidR="00AD278F" w:rsidRDefault="00AD27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95120569"/>
      <w:docPartObj>
        <w:docPartGallery w:val="Page Numbers (Bottom of Page)"/>
        <w:docPartUnique/>
      </w:docPartObj>
    </w:sdtPr>
    <w:sdtEndPr>
      <w:rPr>
        <w:rStyle w:val="PageNumber"/>
        <w:rFonts w:ascii="Calibri" w:hAnsi="Calibri" w:cs="Calibri"/>
        <w:sz w:val="20"/>
        <w:szCs w:val="20"/>
      </w:rPr>
    </w:sdtEndPr>
    <w:sdtContent>
      <w:p w14:paraId="24F7DFED" w14:textId="77777777" w:rsidR="00AD278F" w:rsidRPr="006D30CC" w:rsidRDefault="00AD278F" w:rsidP="001F5113">
        <w:pPr>
          <w:pStyle w:val="Footer"/>
          <w:framePr w:wrap="none" w:vAnchor="text" w:hAnchor="margin" w:xAlign="center" w:y="1"/>
          <w:rPr>
            <w:rStyle w:val="PageNumber"/>
            <w:rFonts w:ascii="Calibri" w:hAnsi="Calibri" w:cs="Calibri"/>
            <w:sz w:val="20"/>
            <w:szCs w:val="20"/>
          </w:rPr>
        </w:pPr>
        <w:r w:rsidRPr="006D30CC">
          <w:rPr>
            <w:rStyle w:val="PageNumber"/>
            <w:rFonts w:ascii="Calibri" w:hAnsi="Calibri" w:cs="Calibri"/>
            <w:sz w:val="20"/>
            <w:szCs w:val="20"/>
          </w:rPr>
          <w:fldChar w:fldCharType="begin"/>
        </w:r>
        <w:r w:rsidRPr="006D30CC">
          <w:rPr>
            <w:rStyle w:val="PageNumber"/>
            <w:rFonts w:ascii="Calibri" w:hAnsi="Calibri" w:cs="Calibri"/>
            <w:sz w:val="20"/>
            <w:szCs w:val="20"/>
          </w:rPr>
          <w:instrText xml:space="preserve"> PAGE </w:instrText>
        </w:r>
        <w:r w:rsidRPr="006D30CC">
          <w:rPr>
            <w:rStyle w:val="PageNumber"/>
            <w:rFonts w:ascii="Calibri" w:hAnsi="Calibri" w:cs="Calibri"/>
            <w:sz w:val="20"/>
            <w:szCs w:val="20"/>
          </w:rPr>
          <w:fldChar w:fldCharType="separate"/>
        </w:r>
        <w:r w:rsidRPr="006D30CC">
          <w:rPr>
            <w:rStyle w:val="PageNumber"/>
            <w:rFonts w:ascii="Calibri" w:hAnsi="Calibri" w:cs="Calibri"/>
            <w:noProof/>
            <w:sz w:val="20"/>
            <w:szCs w:val="20"/>
          </w:rPr>
          <w:t>1</w:t>
        </w:r>
        <w:r w:rsidRPr="006D30CC">
          <w:rPr>
            <w:rStyle w:val="PageNumber"/>
            <w:rFonts w:ascii="Calibri" w:hAnsi="Calibri" w:cs="Calibri"/>
            <w:sz w:val="20"/>
            <w:szCs w:val="20"/>
          </w:rPr>
          <w:fldChar w:fldCharType="end"/>
        </w:r>
      </w:p>
    </w:sdtContent>
  </w:sdt>
  <w:p w14:paraId="54564058" w14:textId="77777777" w:rsidR="00AD278F" w:rsidRPr="006D30CC" w:rsidRDefault="00AD278F">
    <w:pPr>
      <w:pStyle w:val="Footer"/>
      <w:rPr>
        <w:rFonts w:ascii="Calibri" w:hAnsi="Calibri" w:cs="Calibri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9037AF" w14:textId="77777777" w:rsidR="007C1C22" w:rsidRDefault="007C1C22">
      <w:r>
        <w:separator/>
      </w:r>
    </w:p>
  </w:footnote>
  <w:footnote w:type="continuationSeparator" w:id="0">
    <w:p w14:paraId="1150215A" w14:textId="77777777" w:rsidR="007C1C22" w:rsidRDefault="007C1C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78F"/>
    <w:rsid w:val="00004376"/>
    <w:rsid w:val="000134F1"/>
    <w:rsid w:val="00014D44"/>
    <w:rsid w:val="000162ED"/>
    <w:rsid w:val="000457CD"/>
    <w:rsid w:val="0008320B"/>
    <w:rsid w:val="000A230A"/>
    <w:rsid w:val="000A6CC1"/>
    <w:rsid w:val="000D09D0"/>
    <w:rsid w:val="000D3AC2"/>
    <w:rsid w:val="000E07FF"/>
    <w:rsid w:val="000F3794"/>
    <w:rsid w:val="000F4692"/>
    <w:rsid w:val="00125157"/>
    <w:rsid w:val="00167EB4"/>
    <w:rsid w:val="001973BA"/>
    <w:rsid w:val="001C1DC8"/>
    <w:rsid w:val="001C4DD4"/>
    <w:rsid w:val="001E3179"/>
    <w:rsid w:val="00206346"/>
    <w:rsid w:val="00213E79"/>
    <w:rsid w:val="00216B34"/>
    <w:rsid w:val="00242F81"/>
    <w:rsid w:val="00275AAC"/>
    <w:rsid w:val="00291406"/>
    <w:rsid w:val="002A449A"/>
    <w:rsid w:val="002C7E72"/>
    <w:rsid w:val="0032329A"/>
    <w:rsid w:val="00326EF0"/>
    <w:rsid w:val="003349FB"/>
    <w:rsid w:val="00360420"/>
    <w:rsid w:val="00362780"/>
    <w:rsid w:val="00392959"/>
    <w:rsid w:val="004100E1"/>
    <w:rsid w:val="0042756B"/>
    <w:rsid w:val="00440011"/>
    <w:rsid w:val="0044090C"/>
    <w:rsid w:val="00443592"/>
    <w:rsid w:val="004560F0"/>
    <w:rsid w:val="004571F7"/>
    <w:rsid w:val="00457EC1"/>
    <w:rsid w:val="00462CFE"/>
    <w:rsid w:val="00482890"/>
    <w:rsid w:val="004B14FD"/>
    <w:rsid w:val="004C3449"/>
    <w:rsid w:val="004D1266"/>
    <w:rsid w:val="004D4460"/>
    <w:rsid w:val="004E00C7"/>
    <w:rsid w:val="0051270A"/>
    <w:rsid w:val="00542AE6"/>
    <w:rsid w:val="00553FB9"/>
    <w:rsid w:val="005577FE"/>
    <w:rsid w:val="00562E5F"/>
    <w:rsid w:val="00586AF4"/>
    <w:rsid w:val="005B0B64"/>
    <w:rsid w:val="005B1BF7"/>
    <w:rsid w:val="005E5FB2"/>
    <w:rsid w:val="00625C30"/>
    <w:rsid w:val="006271B3"/>
    <w:rsid w:val="006418E8"/>
    <w:rsid w:val="0064789B"/>
    <w:rsid w:val="006815E2"/>
    <w:rsid w:val="006A3896"/>
    <w:rsid w:val="006A5C2D"/>
    <w:rsid w:val="006A7F1F"/>
    <w:rsid w:val="006E5532"/>
    <w:rsid w:val="006F5530"/>
    <w:rsid w:val="00711A51"/>
    <w:rsid w:val="00727C4C"/>
    <w:rsid w:val="00735413"/>
    <w:rsid w:val="00737B39"/>
    <w:rsid w:val="007646A2"/>
    <w:rsid w:val="00775C69"/>
    <w:rsid w:val="007C1C22"/>
    <w:rsid w:val="007E70BE"/>
    <w:rsid w:val="007F374A"/>
    <w:rsid w:val="00814F4A"/>
    <w:rsid w:val="0082204B"/>
    <w:rsid w:val="00842165"/>
    <w:rsid w:val="00867F13"/>
    <w:rsid w:val="008C0F28"/>
    <w:rsid w:val="008D667F"/>
    <w:rsid w:val="008E0537"/>
    <w:rsid w:val="008E22BC"/>
    <w:rsid w:val="008F3998"/>
    <w:rsid w:val="0092080C"/>
    <w:rsid w:val="00966BCE"/>
    <w:rsid w:val="009809D1"/>
    <w:rsid w:val="009C1BD4"/>
    <w:rsid w:val="009D6B0D"/>
    <w:rsid w:val="00A04795"/>
    <w:rsid w:val="00A715FA"/>
    <w:rsid w:val="00AC26AD"/>
    <w:rsid w:val="00AD278F"/>
    <w:rsid w:val="00AE3897"/>
    <w:rsid w:val="00BA4D72"/>
    <w:rsid w:val="00BB5FEE"/>
    <w:rsid w:val="00BC51E5"/>
    <w:rsid w:val="00BE1B46"/>
    <w:rsid w:val="00BE369E"/>
    <w:rsid w:val="00C35490"/>
    <w:rsid w:val="00C36BD8"/>
    <w:rsid w:val="00C54565"/>
    <w:rsid w:val="00C64A1A"/>
    <w:rsid w:val="00C65F0A"/>
    <w:rsid w:val="00C929D7"/>
    <w:rsid w:val="00C9312C"/>
    <w:rsid w:val="00CC272F"/>
    <w:rsid w:val="00CD0AD5"/>
    <w:rsid w:val="00D160D4"/>
    <w:rsid w:val="00D37E3A"/>
    <w:rsid w:val="00D424A6"/>
    <w:rsid w:val="00D540A0"/>
    <w:rsid w:val="00D97BD5"/>
    <w:rsid w:val="00DA6FE9"/>
    <w:rsid w:val="00DC5338"/>
    <w:rsid w:val="00DC7779"/>
    <w:rsid w:val="00E73EC1"/>
    <w:rsid w:val="00E74072"/>
    <w:rsid w:val="00E750CB"/>
    <w:rsid w:val="00E76DC2"/>
    <w:rsid w:val="00EC00ED"/>
    <w:rsid w:val="00ED453F"/>
    <w:rsid w:val="00EF3598"/>
    <w:rsid w:val="00F07AED"/>
    <w:rsid w:val="00F105DB"/>
    <w:rsid w:val="00F53421"/>
    <w:rsid w:val="00F9122D"/>
    <w:rsid w:val="00FA729F"/>
    <w:rsid w:val="00FB501E"/>
    <w:rsid w:val="00FB66F3"/>
    <w:rsid w:val="00FD0DE5"/>
    <w:rsid w:val="00FF1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078688"/>
  <w15:chartTrackingRefBased/>
  <w15:docId w15:val="{AB89CA64-DB24-2D49-BFD9-D4396F944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78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27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27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278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278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278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278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278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278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278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27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27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27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27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27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27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27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27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27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278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D27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278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D27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278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D27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278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D27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27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27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278F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AD278F"/>
    <w:rPr>
      <w:rFonts w:ascii="Helvetica" w:hAnsi="Helvetica"/>
      <w:color w:val="000000"/>
      <w:sz w:val="13"/>
      <w:szCs w:val="13"/>
    </w:rPr>
  </w:style>
  <w:style w:type="paragraph" w:styleId="Footer">
    <w:name w:val="footer"/>
    <w:basedOn w:val="Normal"/>
    <w:link w:val="FooterChar"/>
    <w:uiPriority w:val="99"/>
    <w:unhideWhenUsed/>
    <w:rsid w:val="00AD278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278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D278F"/>
  </w:style>
  <w:style w:type="character" w:styleId="Hyperlink">
    <w:name w:val="Hyperlink"/>
    <w:basedOn w:val="DefaultParagraphFont"/>
    <w:uiPriority w:val="99"/>
    <w:unhideWhenUsed/>
    <w:rsid w:val="004571F7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9140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1406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mailto:michel.vanden.oever@vu.n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onald.van.kesteren@vu.nl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830</Words>
  <Characters>4732</Characters>
  <Application>Microsoft Office Word</Application>
  <DocSecurity>0</DocSecurity>
  <Lines>39</Lines>
  <Paragraphs>11</Paragraphs>
  <ScaleCrop>false</ScaleCrop>
  <Company/>
  <LinksUpToDate>false</LinksUpToDate>
  <CharactersWithSpaces>5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van Adrichem</dc:creator>
  <cp:keywords/>
  <dc:description/>
  <cp:lastModifiedBy>Julia van Adrichem</cp:lastModifiedBy>
  <cp:revision>7</cp:revision>
  <dcterms:created xsi:type="dcterms:W3CDTF">2025-10-22T12:22:00Z</dcterms:created>
  <dcterms:modified xsi:type="dcterms:W3CDTF">2025-10-30T15:30:00Z</dcterms:modified>
</cp:coreProperties>
</file>